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B5E79" w:rsidRDefault="009B5E79">
      <w:pPr>
        <w:pStyle w:val="NoSpacing"/>
        <w:rPr>
          <w:lang w:eastAsia="zh-CN"/>
        </w:rPr>
      </w:pPr>
    </w:p>
    <w:p w:rsidR="009B5E79" w:rsidRDefault="009B5E79">
      <w:pPr>
        <w:pStyle w:val="NoSpacing"/>
        <w:rPr>
          <w:lang w:eastAsia="zh-CN"/>
        </w:rPr>
      </w:pPr>
    </w:p>
    <w:p w:rsidR="009B5E79" w:rsidRDefault="000B4F9C">
      <w:pPr>
        <w:pStyle w:val="NoSpacing"/>
        <w:rPr>
          <w:lang w:eastAsia="zh-CN"/>
        </w:rPr>
      </w:pPr>
      <w:r>
        <w:rPr>
          <w:rFonts w:hint="eastAsia"/>
          <w:noProof/>
          <w:lang w:val="en-IN" w:eastAsia="en-IN"/>
        </w:rPr>
        <w:drawing>
          <wp:inline distT="0" distB="0" distL="114300" distR="114300">
            <wp:extent cx="4602480" cy="6955790"/>
            <wp:effectExtent l="0" t="0" r="0" b="8890"/>
            <wp:docPr id="19" name="图片 19" descr="Supplementary 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Supplementary Figure S1"/>
                    <pic:cNvPicPr>
                      <a:picLocks noChangeAspect="1"/>
                    </pic:cNvPicPr>
                  </pic:nvPicPr>
                  <pic:blipFill>
                    <a:blip r:embed="rId9"/>
                    <a:stretch>
                      <a:fillRect/>
                    </a:stretch>
                  </pic:blipFill>
                  <pic:spPr>
                    <a:xfrm>
                      <a:off x="0" y="0"/>
                      <a:ext cx="4602480" cy="6955790"/>
                    </a:xfrm>
                    <a:prstGeom prst="rect">
                      <a:avLst/>
                    </a:prstGeom>
                  </pic:spPr>
                </pic:pic>
              </a:graphicData>
            </a:graphic>
          </wp:inline>
        </w:drawing>
      </w:r>
    </w:p>
    <w:p w:rsidR="009B5E79" w:rsidRDefault="000B4F9C">
      <w:pPr>
        <w:pStyle w:val="Caption"/>
        <w:rPr>
          <w:rFonts w:cstheme="minorBidi"/>
          <w:b w:val="0"/>
          <w:bCs w:val="0"/>
          <w:szCs w:val="22"/>
          <w:lang w:eastAsia="zh-CN"/>
        </w:rPr>
      </w:pPr>
      <w:r>
        <w:t xml:space="preserve">Supplementary </w:t>
      </w:r>
      <w:bookmarkStart w:id="0" w:name="_Ref10308"/>
      <w:r>
        <w:t xml:space="preserve">Figure S </w:t>
      </w:r>
      <w:r>
        <w:fldChar w:fldCharType="begin"/>
      </w:r>
      <w:r>
        <w:instrText xml:space="preserve"> SEQ Supplementary_Figure_S \* ARABIC </w:instrText>
      </w:r>
      <w:r>
        <w:fldChar w:fldCharType="separate"/>
      </w:r>
      <w:r>
        <w:t>1</w:t>
      </w:r>
      <w:r>
        <w:fldChar w:fldCharType="end"/>
      </w:r>
      <w:bookmarkEnd w:id="0"/>
      <w:r>
        <w:rPr>
          <w:rFonts w:hint="eastAsia"/>
          <w:lang w:eastAsia="zh-CN"/>
        </w:rPr>
        <w:t xml:space="preserve"> </w:t>
      </w:r>
      <w:r>
        <w:rPr>
          <w:rFonts w:hint="eastAsia"/>
          <w:b w:val="0"/>
          <w:bCs w:val="0"/>
          <w:szCs w:val="22"/>
          <w:lang w:eastAsia="zh-CN"/>
        </w:rPr>
        <w:t xml:space="preserve">Screening of differentially expressed genes in different RUNX3 status. (a) </w:t>
      </w:r>
      <w:proofErr w:type="spellStart"/>
      <w:r>
        <w:rPr>
          <w:rFonts w:hint="eastAsia"/>
          <w:b w:val="0"/>
          <w:bCs w:val="0"/>
          <w:szCs w:val="22"/>
          <w:lang w:eastAsia="zh-CN"/>
        </w:rPr>
        <w:t>Heatmap</w:t>
      </w:r>
      <w:proofErr w:type="spellEnd"/>
      <w:r>
        <w:rPr>
          <w:rFonts w:hint="eastAsia"/>
          <w:b w:val="0"/>
          <w:bCs w:val="0"/>
          <w:szCs w:val="22"/>
          <w:lang w:eastAsia="zh-CN"/>
        </w:rPr>
        <w:t>. The figure shows 20 genes with the most significant upregulation, 20 genes with the most significant downregulation. (b) volcano plot and the top 40 differentially expresse</w:t>
      </w:r>
      <w:r>
        <w:rPr>
          <w:rFonts w:hint="eastAsia"/>
          <w:b w:val="0"/>
          <w:bCs w:val="0"/>
          <w:szCs w:val="22"/>
          <w:lang w:eastAsia="zh-CN"/>
        </w:rPr>
        <w:t xml:space="preserve">d genes were selected to labelled. </w:t>
      </w:r>
      <w:r>
        <w:rPr>
          <w:rFonts w:cstheme="minorBidi" w:hint="eastAsia"/>
          <w:b w:val="0"/>
          <w:bCs w:val="0"/>
          <w:szCs w:val="22"/>
          <w:lang w:eastAsia="zh-CN"/>
        </w:rPr>
        <w:t xml:space="preserve">(c) </w:t>
      </w:r>
      <w:proofErr w:type="spellStart"/>
      <w:r>
        <w:rPr>
          <w:rFonts w:cstheme="minorBidi" w:hint="eastAsia"/>
          <w:b w:val="0"/>
          <w:bCs w:val="0"/>
          <w:szCs w:val="22"/>
          <w:lang w:eastAsia="zh-CN"/>
        </w:rPr>
        <w:t>Heatmap</w:t>
      </w:r>
      <w:proofErr w:type="spellEnd"/>
      <w:r>
        <w:rPr>
          <w:rFonts w:cstheme="minorBidi" w:hint="eastAsia"/>
          <w:b w:val="0"/>
          <w:bCs w:val="0"/>
          <w:szCs w:val="22"/>
          <w:lang w:eastAsia="zh-CN"/>
        </w:rPr>
        <w:t xml:space="preserve"> of differentially expressed genes between RUNX3 - positive and control. (d) Volcano plot of differentially expressed genes between RUNX3 - positive and control. (e) </w:t>
      </w:r>
      <w:proofErr w:type="spellStart"/>
      <w:r>
        <w:rPr>
          <w:rFonts w:cstheme="minorBidi" w:hint="eastAsia"/>
          <w:b w:val="0"/>
          <w:bCs w:val="0"/>
          <w:szCs w:val="22"/>
          <w:lang w:eastAsia="zh-CN"/>
        </w:rPr>
        <w:t>Heatmap</w:t>
      </w:r>
      <w:proofErr w:type="spellEnd"/>
      <w:r>
        <w:rPr>
          <w:rFonts w:cstheme="minorBidi" w:hint="eastAsia"/>
          <w:b w:val="0"/>
          <w:bCs w:val="0"/>
          <w:szCs w:val="22"/>
          <w:lang w:eastAsia="zh-CN"/>
        </w:rPr>
        <w:t xml:space="preserve"> of differentially expressed genes be</w:t>
      </w:r>
      <w:r>
        <w:rPr>
          <w:rFonts w:cstheme="minorBidi" w:hint="eastAsia"/>
          <w:b w:val="0"/>
          <w:bCs w:val="0"/>
          <w:szCs w:val="22"/>
          <w:lang w:eastAsia="zh-CN"/>
        </w:rPr>
        <w:t>tween RUNX3 - positive and RUNX3 - negative. (f) Volcano plot of differentially expressed genes between RUNX3 - positive and RUNX3 - negative.</w:t>
      </w:r>
    </w:p>
    <w:p w:rsidR="009B5E79" w:rsidRDefault="009B5E79">
      <w:pPr>
        <w:pStyle w:val="Caption"/>
        <w:rPr>
          <w:b w:val="0"/>
          <w:bCs w:val="0"/>
          <w:szCs w:val="22"/>
          <w:lang w:eastAsia="zh-CN"/>
        </w:rPr>
      </w:pPr>
    </w:p>
    <w:p w:rsidR="009B5E79" w:rsidRDefault="009B5E79">
      <w:pPr>
        <w:pStyle w:val="NoSpacing"/>
        <w:rPr>
          <w:lang w:eastAsia="zh-CN"/>
        </w:rPr>
      </w:pPr>
    </w:p>
    <w:p w:rsidR="009B5E79" w:rsidRDefault="009B5E79">
      <w:pPr>
        <w:pStyle w:val="NoSpacing"/>
        <w:rPr>
          <w:lang w:eastAsia="zh-CN"/>
        </w:rPr>
      </w:pPr>
    </w:p>
    <w:p w:rsidR="009B5E79" w:rsidRDefault="009B5E79">
      <w:pPr>
        <w:pStyle w:val="NoSpacing"/>
        <w:rPr>
          <w:lang w:eastAsia="zh-CN"/>
        </w:rPr>
      </w:pPr>
    </w:p>
    <w:p w:rsidR="009B5E79" w:rsidRDefault="009B5E79">
      <w:pPr>
        <w:pStyle w:val="NoSpacing"/>
        <w:rPr>
          <w:lang w:eastAsia="zh-CN"/>
        </w:rPr>
      </w:pPr>
    </w:p>
    <w:p w:rsidR="009B5E79" w:rsidRDefault="000B4F9C">
      <w:pPr>
        <w:pStyle w:val="NoSpacing"/>
        <w:rPr>
          <w:lang w:eastAsia="zh-CN"/>
        </w:rPr>
      </w:pPr>
      <w:r>
        <w:rPr>
          <w:rFonts w:hint="eastAsia"/>
          <w:noProof/>
          <w:lang w:val="en-IN" w:eastAsia="en-IN"/>
        </w:rPr>
        <w:drawing>
          <wp:inline distT="0" distB="0" distL="114300" distR="114300">
            <wp:extent cx="5207000" cy="8602980"/>
            <wp:effectExtent l="0" t="0" r="5080" b="7620"/>
            <wp:docPr id="20" name="图片 20" descr="Supplementary 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descr="Supplementary Figure S2"/>
                    <pic:cNvPicPr>
                      <a:picLocks noChangeAspect="1"/>
                    </pic:cNvPicPr>
                  </pic:nvPicPr>
                  <pic:blipFill>
                    <a:blip r:embed="rId10"/>
                    <a:stretch>
                      <a:fillRect/>
                    </a:stretch>
                  </pic:blipFill>
                  <pic:spPr>
                    <a:xfrm>
                      <a:off x="0" y="0"/>
                      <a:ext cx="5207000" cy="8602980"/>
                    </a:xfrm>
                    <a:prstGeom prst="rect">
                      <a:avLst/>
                    </a:prstGeom>
                  </pic:spPr>
                </pic:pic>
              </a:graphicData>
            </a:graphic>
          </wp:inline>
        </w:drawing>
      </w:r>
    </w:p>
    <w:p w:rsidR="009B5E79" w:rsidRDefault="000B4F9C">
      <w:pPr>
        <w:pStyle w:val="Caption"/>
        <w:rPr>
          <w:b w:val="0"/>
          <w:bCs w:val="0"/>
          <w:szCs w:val="22"/>
          <w:lang w:eastAsia="zh-CN"/>
        </w:rPr>
      </w:pPr>
      <w:r>
        <w:t xml:space="preserve">Supplementary </w:t>
      </w:r>
      <w:bookmarkStart w:id="1" w:name="_Ref10752"/>
      <w:r>
        <w:t xml:space="preserve">Figure S </w:t>
      </w:r>
      <w:r>
        <w:fldChar w:fldCharType="begin"/>
      </w:r>
      <w:r>
        <w:instrText xml:space="preserve"> SEQ Supplementary_Figure_S \* ARABIC </w:instrText>
      </w:r>
      <w:r>
        <w:fldChar w:fldCharType="separate"/>
      </w:r>
      <w:r>
        <w:t>2</w:t>
      </w:r>
      <w:r>
        <w:fldChar w:fldCharType="end"/>
      </w:r>
      <w:bookmarkEnd w:id="1"/>
      <w:r>
        <w:rPr>
          <w:rFonts w:hint="eastAsia"/>
          <w:lang w:eastAsia="zh-CN"/>
        </w:rPr>
        <w:t xml:space="preserve"> </w:t>
      </w:r>
      <w:r>
        <w:rPr>
          <w:rFonts w:hint="eastAsia"/>
          <w:b w:val="0"/>
          <w:bCs w:val="0"/>
          <w:szCs w:val="22"/>
          <w:lang w:eastAsia="zh-CN"/>
        </w:rPr>
        <w:t>Functional annotation and pathway enrich</w:t>
      </w:r>
      <w:r>
        <w:rPr>
          <w:rFonts w:hint="eastAsia"/>
          <w:b w:val="0"/>
          <w:bCs w:val="0"/>
          <w:szCs w:val="22"/>
          <w:lang w:eastAsia="zh-CN"/>
        </w:rPr>
        <w:t>ment analysis of differentially expressed genes. (Aa) GO functional annotation of down regulated genes in control tissues. (Ab) GO functional annotation of up regulated genes in control tissues. (Ac) KEGG pathway enrichment of down regulated genes in contr</w:t>
      </w:r>
      <w:r>
        <w:rPr>
          <w:rFonts w:hint="eastAsia"/>
          <w:b w:val="0"/>
          <w:bCs w:val="0"/>
          <w:szCs w:val="22"/>
          <w:lang w:eastAsia="zh-CN"/>
        </w:rPr>
        <w:t>ol tissues. (Ad) KEGG pathway enrichment of up regulated genes in control tissues. (Ba) GO functional annotation of down regulated genes in RUNX3_Neg cancer tissue. (Bb) GO functional annotation of up regulated genes in RUNX3_Neg cancer tissue. (</w:t>
      </w:r>
      <w:proofErr w:type="spellStart"/>
      <w:r>
        <w:rPr>
          <w:rFonts w:hint="eastAsia"/>
          <w:b w:val="0"/>
          <w:bCs w:val="0"/>
          <w:szCs w:val="22"/>
          <w:lang w:eastAsia="zh-CN"/>
        </w:rPr>
        <w:t>Bc</w:t>
      </w:r>
      <w:proofErr w:type="spellEnd"/>
      <w:r>
        <w:rPr>
          <w:rFonts w:hint="eastAsia"/>
          <w:b w:val="0"/>
          <w:bCs w:val="0"/>
          <w:szCs w:val="22"/>
          <w:lang w:eastAsia="zh-CN"/>
        </w:rPr>
        <w:t>) KEGG p</w:t>
      </w:r>
      <w:r>
        <w:rPr>
          <w:rFonts w:hint="eastAsia"/>
          <w:b w:val="0"/>
          <w:bCs w:val="0"/>
          <w:szCs w:val="22"/>
          <w:lang w:eastAsia="zh-CN"/>
        </w:rPr>
        <w:t>athway enrichment of down regulated genes in RUNX3_Neg cancer tissue. (</w:t>
      </w:r>
      <w:proofErr w:type="spellStart"/>
      <w:r>
        <w:rPr>
          <w:rFonts w:hint="eastAsia"/>
          <w:b w:val="0"/>
          <w:bCs w:val="0"/>
          <w:szCs w:val="22"/>
          <w:lang w:eastAsia="zh-CN"/>
        </w:rPr>
        <w:t>Bd</w:t>
      </w:r>
      <w:proofErr w:type="spellEnd"/>
      <w:r>
        <w:rPr>
          <w:rFonts w:hint="eastAsia"/>
          <w:b w:val="0"/>
          <w:bCs w:val="0"/>
          <w:szCs w:val="22"/>
          <w:lang w:eastAsia="zh-CN"/>
        </w:rPr>
        <w:t>) KEGG pathway enrichment of up regulated genes in RUNX3_Neg cancer tissue. (Ca) GO functional annotation of down regulated genes in RUNX3_Pos cancer tissue. (</w:t>
      </w:r>
      <w:proofErr w:type="spellStart"/>
      <w:r>
        <w:rPr>
          <w:rFonts w:hint="eastAsia"/>
          <w:b w:val="0"/>
          <w:bCs w:val="0"/>
          <w:szCs w:val="22"/>
          <w:lang w:eastAsia="zh-CN"/>
        </w:rPr>
        <w:t>Cb</w:t>
      </w:r>
      <w:proofErr w:type="spellEnd"/>
      <w:r>
        <w:rPr>
          <w:rFonts w:hint="eastAsia"/>
          <w:b w:val="0"/>
          <w:bCs w:val="0"/>
          <w:szCs w:val="22"/>
          <w:lang w:eastAsia="zh-CN"/>
        </w:rPr>
        <w:t>) GO functional annota</w:t>
      </w:r>
      <w:r>
        <w:rPr>
          <w:rFonts w:hint="eastAsia"/>
          <w:b w:val="0"/>
          <w:bCs w:val="0"/>
          <w:szCs w:val="22"/>
          <w:lang w:eastAsia="zh-CN"/>
        </w:rPr>
        <w:t>tion of up regulated genes in RUNX3_Pos cancer tissue. (Cc) KEGG pathway enrichment of down regulated genes in RUNX3_Pos cancer tissue. (Cd) KEGG pathway enrichment of up regulated genes in RUNX3_Pos cancer tissue.</w:t>
      </w:r>
    </w:p>
    <w:p w:rsidR="009B5E79" w:rsidRDefault="000B4F9C">
      <w:pPr>
        <w:pStyle w:val="Caption"/>
        <w:rPr>
          <w:rFonts w:cstheme="minorBidi"/>
          <w:b w:val="0"/>
          <w:bCs w:val="0"/>
          <w:szCs w:val="22"/>
          <w:lang w:eastAsia="zh-CN"/>
        </w:rPr>
      </w:pPr>
      <w:r>
        <w:rPr>
          <w:rFonts w:cstheme="minorBidi" w:hint="eastAsia"/>
          <w:b w:val="0"/>
          <w:bCs w:val="0"/>
          <w:noProof/>
          <w:szCs w:val="22"/>
          <w:lang w:val="en-IN" w:eastAsia="en-IN"/>
        </w:rPr>
        <w:drawing>
          <wp:inline distT="0" distB="0" distL="114300" distR="114300">
            <wp:extent cx="6203950" cy="3597275"/>
            <wp:effectExtent l="0" t="0" r="13970" b="14605"/>
            <wp:docPr id="21" name="图片 21" descr="Supplementary 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descr="Supplementary Figure S3"/>
                    <pic:cNvPicPr>
                      <a:picLocks noChangeAspect="1"/>
                    </pic:cNvPicPr>
                  </pic:nvPicPr>
                  <pic:blipFill>
                    <a:blip r:embed="rId11"/>
                    <a:stretch>
                      <a:fillRect/>
                    </a:stretch>
                  </pic:blipFill>
                  <pic:spPr>
                    <a:xfrm>
                      <a:off x="0" y="0"/>
                      <a:ext cx="6203950" cy="3597275"/>
                    </a:xfrm>
                    <a:prstGeom prst="rect">
                      <a:avLst/>
                    </a:prstGeom>
                  </pic:spPr>
                </pic:pic>
              </a:graphicData>
            </a:graphic>
          </wp:inline>
        </w:drawing>
      </w:r>
    </w:p>
    <w:p w:rsidR="009B5E79" w:rsidRDefault="000B4F9C">
      <w:pPr>
        <w:pStyle w:val="Caption"/>
        <w:spacing w:line="360" w:lineRule="auto"/>
        <w:rPr>
          <w:lang w:eastAsia="zh-CN"/>
        </w:rPr>
      </w:pPr>
      <w:r>
        <w:t xml:space="preserve">Supplementary </w:t>
      </w:r>
      <w:bookmarkStart w:id="2" w:name="_Ref10860"/>
      <w:r>
        <w:t xml:space="preserve">Figure S </w:t>
      </w:r>
      <w:r>
        <w:fldChar w:fldCharType="begin"/>
      </w:r>
      <w:r>
        <w:instrText xml:space="preserve"> SEQ Supplementary_Figure_S \* ARABIC </w:instrText>
      </w:r>
      <w:r>
        <w:fldChar w:fldCharType="separate"/>
      </w:r>
      <w:r>
        <w:t>3</w:t>
      </w:r>
      <w:r>
        <w:fldChar w:fldCharType="end"/>
      </w:r>
      <w:bookmarkEnd w:id="2"/>
      <w:r>
        <w:rPr>
          <w:rFonts w:hint="eastAsia"/>
          <w:lang w:eastAsia="zh-CN"/>
        </w:rPr>
        <w:t xml:space="preserve"> </w:t>
      </w:r>
      <w:r>
        <w:rPr>
          <w:rFonts w:hint="eastAsia"/>
          <w:b w:val="0"/>
          <w:bCs w:val="0"/>
          <w:szCs w:val="22"/>
          <w:lang w:eastAsia="zh-CN"/>
        </w:rPr>
        <w:t xml:space="preserve">The </w:t>
      </w:r>
      <w:proofErr w:type="spellStart"/>
      <w:r>
        <w:rPr>
          <w:rFonts w:hint="eastAsia"/>
          <w:b w:val="0"/>
          <w:bCs w:val="0"/>
          <w:szCs w:val="22"/>
          <w:lang w:eastAsia="zh-CN"/>
        </w:rPr>
        <w:t>percents</w:t>
      </w:r>
      <w:proofErr w:type="spellEnd"/>
      <w:r>
        <w:rPr>
          <w:rFonts w:hint="eastAsia"/>
          <w:b w:val="0"/>
          <w:bCs w:val="0"/>
          <w:szCs w:val="22"/>
          <w:lang w:eastAsia="zh-CN"/>
        </w:rPr>
        <w:t xml:space="preserve"> of cell </w:t>
      </w:r>
      <w:proofErr w:type="spellStart"/>
      <w:r>
        <w:rPr>
          <w:rFonts w:hint="eastAsia"/>
          <w:b w:val="0"/>
          <w:bCs w:val="0"/>
          <w:szCs w:val="22"/>
          <w:lang w:eastAsia="zh-CN"/>
        </w:rPr>
        <w:t>subclusters</w:t>
      </w:r>
      <w:proofErr w:type="spellEnd"/>
      <w:r>
        <w:rPr>
          <w:rFonts w:hint="eastAsia"/>
          <w:b w:val="0"/>
          <w:bCs w:val="0"/>
          <w:szCs w:val="22"/>
          <w:lang w:eastAsia="zh-CN"/>
        </w:rPr>
        <w:t xml:space="preserve"> of mononuclear phagocytes (MPs) in each sample and group. (a) The </w:t>
      </w:r>
      <w:proofErr w:type="spellStart"/>
      <w:r>
        <w:rPr>
          <w:rFonts w:hint="eastAsia"/>
          <w:b w:val="0"/>
          <w:bCs w:val="0"/>
          <w:szCs w:val="22"/>
          <w:lang w:eastAsia="zh-CN"/>
        </w:rPr>
        <w:t>percents</w:t>
      </w:r>
      <w:proofErr w:type="spellEnd"/>
      <w:r>
        <w:rPr>
          <w:rFonts w:hint="eastAsia"/>
          <w:b w:val="0"/>
          <w:bCs w:val="0"/>
          <w:szCs w:val="22"/>
          <w:lang w:eastAsia="zh-CN"/>
        </w:rPr>
        <w:t xml:space="preserve"> of cell </w:t>
      </w:r>
      <w:proofErr w:type="spellStart"/>
      <w:r>
        <w:rPr>
          <w:rFonts w:hint="eastAsia"/>
          <w:b w:val="0"/>
          <w:bCs w:val="0"/>
          <w:szCs w:val="22"/>
          <w:lang w:eastAsia="zh-CN"/>
        </w:rPr>
        <w:t>subclusters</w:t>
      </w:r>
      <w:proofErr w:type="spellEnd"/>
      <w:r>
        <w:rPr>
          <w:rFonts w:hint="eastAsia"/>
          <w:b w:val="0"/>
          <w:bCs w:val="0"/>
          <w:szCs w:val="22"/>
          <w:lang w:eastAsia="zh-CN"/>
        </w:rPr>
        <w:t xml:space="preserve"> in each sample. (b) The </w:t>
      </w:r>
      <w:proofErr w:type="spellStart"/>
      <w:r>
        <w:rPr>
          <w:rFonts w:hint="eastAsia"/>
          <w:b w:val="0"/>
          <w:bCs w:val="0"/>
          <w:szCs w:val="22"/>
          <w:lang w:eastAsia="zh-CN"/>
        </w:rPr>
        <w:t>percents</w:t>
      </w:r>
      <w:proofErr w:type="spellEnd"/>
      <w:r>
        <w:rPr>
          <w:rFonts w:hint="eastAsia"/>
          <w:b w:val="0"/>
          <w:bCs w:val="0"/>
          <w:szCs w:val="22"/>
          <w:lang w:eastAsia="zh-CN"/>
        </w:rPr>
        <w:t xml:space="preserve"> of cell </w:t>
      </w:r>
      <w:proofErr w:type="spellStart"/>
      <w:r>
        <w:rPr>
          <w:rFonts w:hint="eastAsia"/>
          <w:b w:val="0"/>
          <w:bCs w:val="0"/>
          <w:szCs w:val="22"/>
          <w:lang w:eastAsia="zh-CN"/>
        </w:rPr>
        <w:t>subclusters</w:t>
      </w:r>
      <w:proofErr w:type="spellEnd"/>
      <w:r>
        <w:rPr>
          <w:rFonts w:hint="eastAsia"/>
          <w:b w:val="0"/>
          <w:bCs w:val="0"/>
          <w:szCs w:val="22"/>
          <w:lang w:eastAsia="zh-CN"/>
        </w:rPr>
        <w:t xml:space="preserve"> in each group. (c) Heat map of m</w:t>
      </w:r>
      <w:r>
        <w:rPr>
          <w:rFonts w:hint="eastAsia"/>
          <w:b w:val="0"/>
          <w:bCs w:val="0"/>
          <w:szCs w:val="22"/>
          <w:lang w:eastAsia="zh-CN"/>
        </w:rPr>
        <w:t xml:space="preserve">acrophage marker gene expression. (d) The results of Ro/e of cell </w:t>
      </w:r>
      <w:proofErr w:type="spellStart"/>
      <w:r>
        <w:rPr>
          <w:rFonts w:hint="eastAsia"/>
          <w:b w:val="0"/>
          <w:bCs w:val="0"/>
          <w:szCs w:val="22"/>
          <w:lang w:eastAsia="zh-CN"/>
        </w:rPr>
        <w:t>subclusters</w:t>
      </w:r>
      <w:proofErr w:type="spellEnd"/>
      <w:r>
        <w:rPr>
          <w:rFonts w:hint="eastAsia"/>
          <w:b w:val="0"/>
          <w:bCs w:val="0"/>
          <w:szCs w:val="22"/>
          <w:lang w:eastAsia="zh-CN"/>
        </w:rPr>
        <w:t xml:space="preserve"> in each sample and group. (e) Analysis of macrophage </w:t>
      </w:r>
      <w:proofErr w:type="spellStart"/>
      <w:r>
        <w:rPr>
          <w:rFonts w:hint="eastAsia"/>
          <w:b w:val="0"/>
          <w:bCs w:val="0"/>
          <w:szCs w:val="22"/>
          <w:lang w:eastAsia="zh-CN"/>
        </w:rPr>
        <w:t>subcluster</w:t>
      </w:r>
      <w:proofErr w:type="spellEnd"/>
      <w:r>
        <w:rPr>
          <w:rFonts w:hint="eastAsia"/>
          <w:b w:val="0"/>
          <w:bCs w:val="0"/>
          <w:szCs w:val="22"/>
          <w:lang w:eastAsia="zh-CN"/>
        </w:rPr>
        <w:t xml:space="preserve"> </w:t>
      </w:r>
      <w:proofErr w:type="spellStart"/>
      <w:r>
        <w:rPr>
          <w:rFonts w:hint="eastAsia"/>
          <w:b w:val="0"/>
          <w:bCs w:val="0"/>
          <w:szCs w:val="22"/>
          <w:lang w:eastAsia="zh-CN"/>
        </w:rPr>
        <w:t>percents</w:t>
      </w:r>
      <w:proofErr w:type="spellEnd"/>
      <w:r>
        <w:rPr>
          <w:rFonts w:hint="eastAsia"/>
          <w:b w:val="0"/>
          <w:bCs w:val="0"/>
          <w:szCs w:val="22"/>
          <w:lang w:eastAsia="zh-CN"/>
        </w:rPr>
        <w:t xml:space="preserve"> in different tissues.</w:t>
      </w:r>
    </w:p>
    <w:p w:rsidR="009B5E79" w:rsidRDefault="000B4F9C">
      <w:pPr>
        <w:pStyle w:val="Caption"/>
        <w:rPr>
          <w:lang w:eastAsia="zh-CN"/>
        </w:rPr>
      </w:pPr>
      <w:r>
        <w:rPr>
          <w:rFonts w:hint="eastAsia"/>
          <w:noProof/>
          <w:lang w:val="en-IN" w:eastAsia="en-IN"/>
        </w:rPr>
        <w:drawing>
          <wp:inline distT="0" distB="0" distL="114300" distR="114300">
            <wp:extent cx="6203950" cy="4138295"/>
            <wp:effectExtent l="0" t="0" r="13970" b="6985"/>
            <wp:docPr id="22" name="图片 22" descr="Supplementary Figure 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descr="Supplementary Figure S4"/>
                    <pic:cNvPicPr>
                      <a:picLocks noChangeAspect="1"/>
                    </pic:cNvPicPr>
                  </pic:nvPicPr>
                  <pic:blipFill>
                    <a:blip r:embed="rId12"/>
                    <a:stretch>
                      <a:fillRect/>
                    </a:stretch>
                  </pic:blipFill>
                  <pic:spPr>
                    <a:xfrm>
                      <a:off x="0" y="0"/>
                      <a:ext cx="6203950" cy="4138295"/>
                    </a:xfrm>
                    <a:prstGeom prst="rect">
                      <a:avLst/>
                    </a:prstGeom>
                  </pic:spPr>
                </pic:pic>
              </a:graphicData>
            </a:graphic>
          </wp:inline>
        </w:drawing>
      </w:r>
    </w:p>
    <w:p w:rsidR="009B5E79" w:rsidRDefault="000B4F9C">
      <w:pPr>
        <w:pStyle w:val="Caption"/>
        <w:rPr>
          <w:lang w:eastAsia="zh-CN"/>
        </w:rPr>
      </w:pPr>
      <w:r>
        <w:t xml:space="preserve">Supplementary </w:t>
      </w:r>
      <w:bookmarkStart w:id="3" w:name="_Ref11076"/>
      <w:r>
        <w:t xml:space="preserve">Figure S </w:t>
      </w:r>
      <w:r>
        <w:fldChar w:fldCharType="begin"/>
      </w:r>
      <w:r>
        <w:instrText xml:space="preserve"> SEQ Supplementary_Figure_S \* ARABIC </w:instrText>
      </w:r>
      <w:r>
        <w:fldChar w:fldCharType="separate"/>
      </w:r>
      <w:r>
        <w:t>4</w:t>
      </w:r>
      <w:r>
        <w:fldChar w:fldCharType="end"/>
      </w:r>
      <w:bookmarkEnd w:id="3"/>
      <w:r>
        <w:rPr>
          <w:rFonts w:hint="eastAsia"/>
          <w:lang w:eastAsia="zh-CN"/>
        </w:rPr>
        <w:t xml:space="preserve"> </w:t>
      </w:r>
      <w:r>
        <w:rPr>
          <w:rFonts w:hint="eastAsia"/>
          <w:b w:val="0"/>
          <w:bCs w:val="0"/>
          <w:szCs w:val="22"/>
          <w:lang w:eastAsia="zh-CN"/>
        </w:rPr>
        <w:t>Distribution of</w:t>
      </w:r>
      <w:r>
        <w:rPr>
          <w:rFonts w:hint="eastAsia"/>
          <w:b w:val="0"/>
          <w:bCs w:val="0"/>
          <w:szCs w:val="22"/>
          <w:lang w:eastAsia="zh-CN"/>
        </w:rPr>
        <w:t xml:space="preserve"> M1 gene set scores for various macrophage subtypes in each sample and group. (a) Distribution of macrophages. (b) Distribution of macrophages grouped by histological type. (c) Heat map of macrophage marker gene expression. (d) The M1 score in each sample </w:t>
      </w:r>
      <w:r>
        <w:rPr>
          <w:rFonts w:hint="eastAsia"/>
          <w:b w:val="0"/>
          <w:bCs w:val="0"/>
          <w:szCs w:val="22"/>
          <w:lang w:eastAsia="zh-CN"/>
        </w:rPr>
        <w:t xml:space="preserve">and </w:t>
      </w:r>
      <w:proofErr w:type="spellStart"/>
      <w:r>
        <w:rPr>
          <w:rFonts w:hint="eastAsia"/>
          <w:b w:val="0"/>
          <w:bCs w:val="0"/>
          <w:szCs w:val="22"/>
          <w:lang w:eastAsia="zh-CN"/>
        </w:rPr>
        <w:t>subcluster</w:t>
      </w:r>
      <w:proofErr w:type="spellEnd"/>
      <w:r>
        <w:rPr>
          <w:rFonts w:hint="eastAsia"/>
          <w:b w:val="0"/>
          <w:bCs w:val="0"/>
          <w:szCs w:val="22"/>
          <w:lang w:eastAsia="zh-CN"/>
        </w:rPr>
        <w:t xml:space="preserve">. </w:t>
      </w:r>
    </w:p>
    <w:p w:rsidR="009B5E79" w:rsidRDefault="000B4F9C">
      <w:pPr>
        <w:pStyle w:val="Caption"/>
        <w:rPr>
          <w:lang w:eastAsia="zh-CN"/>
        </w:rPr>
      </w:pPr>
      <w:r>
        <w:rPr>
          <w:rFonts w:hint="eastAsia"/>
          <w:noProof/>
          <w:lang w:val="en-IN" w:eastAsia="en-IN"/>
        </w:rPr>
        <w:drawing>
          <wp:inline distT="0" distB="0" distL="114300" distR="114300">
            <wp:extent cx="6207125" cy="4069715"/>
            <wp:effectExtent l="0" t="0" r="10795" b="14605"/>
            <wp:docPr id="23" name="图片 23" descr="Supplementary Figure S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descr="Supplementary Figure S5"/>
                    <pic:cNvPicPr>
                      <a:picLocks noChangeAspect="1"/>
                    </pic:cNvPicPr>
                  </pic:nvPicPr>
                  <pic:blipFill>
                    <a:blip r:embed="rId13"/>
                    <a:stretch>
                      <a:fillRect/>
                    </a:stretch>
                  </pic:blipFill>
                  <pic:spPr>
                    <a:xfrm>
                      <a:off x="0" y="0"/>
                      <a:ext cx="6207125" cy="4069715"/>
                    </a:xfrm>
                    <a:prstGeom prst="rect">
                      <a:avLst/>
                    </a:prstGeom>
                  </pic:spPr>
                </pic:pic>
              </a:graphicData>
            </a:graphic>
          </wp:inline>
        </w:drawing>
      </w:r>
    </w:p>
    <w:p w:rsidR="009B5E79" w:rsidRDefault="000B4F9C">
      <w:pPr>
        <w:pStyle w:val="Caption"/>
        <w:spacing w:line="360" w:lineRule="auto"/>
        <w:rPr>
          <w:b w:val="0"/>
          <w:bCs w:val="0"/>
          <w:szCs w:val="22"/>
          <w:lang w:eastAsia="zh-CN"/>
        </w:rPr>
      </w:pPr>
      <w:r>
        <w:t xml:space="preserve">Supplementary </w:t>
      </w:r>
      <w:bookmarkStart w:id="4" w:name="_Ref11232"/>
      <w:r>
        <w:t xml:space="preserve">Figure S </w:t>
      </w:r>
      <w:r>
        <w:fldChar w:fldCharType="begin"/>
      </w:r>
      <w:r>
        <w:instrText xml:space="preserve"> SEQ Supplementary_Figure_S \* ARABIC </w:instrText>
      </w:r>
      <w:r>
        <w:fldChar w:fldCharType="separate"/>
      </w:r>
      <w:r>
        <w:t>5</w:t>
      </w:r>
      <w:r>
        <w:fldChar w:fldCharType="end"/>
      </w:r>
      <w:bookmarkEnd w:id="4"/>
      <w:r>
        <w:rPr>
          <w:rFonts w:hint="eastAsia"/>
          <w:lang w:eastAsia="zh-CN"/>
        </w:rPr>
        <w:t xml:space="preserve"> </w:t>
      </w:r>
      <w:r>
        <w:rPr>
          <w:rFonts w:hint="eastAsia"/>
          <w:b w:val="0"/>
          <w:bCs w:val="0"/>
          <w:szCs w:val="22"/>
          <w:lang w:eastAsia="zh-CN"/>
        </w:rPr>
        <w:t>Distribution of M2 gene set scores for various macrophage subtypes in each sample and group. (a) Distribution of macrophages. (b) Distribution of macrophages grouped by hi</w:t>
      </w:r>
      <w:r>
        <w:rPr>
          <w:rFonts w:hint="eastAsia"/>
          <w:b w:val="0"/>
          <w:bCs w:val="0"/>
          <w:szCs w:val="22"/>
          <w:lang w:eastAsia="zh-CN"/>
        </w:rPr>
        <w:t xml:space="preserve">stological type. (c) Heat map of macrophage marker gene expression. (d) The M1 score in each sample and </w:t>
      </w:r>
      <w:proofErr w:type="spellStart"/>
      <w:r>
        <w:rPr>
          <w:rFonts w:hint="eastAsia"/>
          <w:b w:val="0"/>
          <w:bCs w:val="0"/>
          <w:szCs w:val="22"/>
          <w:lang w:eastAsia="zh-CN"/>
        </w:rPr>
        <w:t>subcluster</w:t>
      </w:r>
      <w:proofErr w:type="spellEnd"/>
      <w:r>
        <w:rPr>
          <w:rFonts w:hint="eastAsia"/>
          <w:b w:val="0"/>
          <w:bCs w:val="0"/>
          <w:szCs w:val="22"/>
          <w:lang w:eastAsia="zh-CN"/>
        </w:rPr>
        <w:t xml:space="preserve">. </w:t>
      </w:r>
      <w:bookmarkStart w:id="5" w:name="_GoBack"/>
      <w:bookmarkEnd w:id="5"/>
    </w:p>
    <w:sectPr w:rsidR="009B5E79" w:rsidSect="00C90FFD">
      <w:headerReference w:type="even" r:id="rId14"/>
      <w:headerReference w:type="default" r:id="rId15"/>
      <w:footerReference w:type="even" r:id="rId16"/>
      <w:footerReference w:type="default" r:id="rId17"/>
      <w:headerReference w:type="first" r:id="rId18"/>
      <w:footerReference w:type="first" r:id="rId19"/>
      <w:pgSz w:w="12240" w:h="15840"/>
      <w:pgMar w:top="1140" w:right="1281" w:bottom="1140" w:left="1179" w:header="283" w:footer="51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0B4F9C">
      <w:pPr>
        <w:spacing w:before="0" w:after="0"/>
      </w:pPr>
      <w:r>
        <w:separator/>
      </w:r>
    </w:p>
  </w:endnote>
  <w:endnote w:type="continuationSeparator" w:id="0">
    <w:p w:rsidR="00000000" w:rsidRDefault="000B4F9C">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B5E79" w:rsidRDefault="000B4F9C">
    <w:pPr>
      <w:pStyle w:val="Footer"/>
      <w:rPr>
        <w:color w:val="C00000"/>
        <w:szCs w:val="24"/>
      </w:rPr>
    </w:pPr>
    <w:r>
      <w:rPr>
        <w:lang w:val="en-GB" w:eastAsia="en-GB"/>
      </w:rPr>
      <w:pict>
        <v:shapetype id="_x0000_t202" coordsize="21600,21600" o:spt="202" path="m,l,21600r21600,l21600,xe">
          <v:stroke joinstyle="miter"/>
          <v:path gradientshapeok="t" o:connecttype="rect"/>
        </v:shapetype>
        <v:shape id="_x0000_s4098" type="#_x0000_t202" style="position:absolute;margin-left:429.15pt;margin-top:735pt;width:118.8pt;height:31.15pt;z-index:251660288;mso-position-horizontal-relative:page;mso-position-vertical-relative:pag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rsidR="009B5E79" w:rsidRDefault="000B4F9C">
                <w:pPr>
                  <w:pStyle w:val="Foote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Pr="000B4F9C">
                  <w:rPr>
                    <w:noProof/>
                    <w:color w:val="000000" w:themeColor="text1"/>
                    <w:sz w:val="22"/>
                    <w:szCs w:val="40"/>
                  </w:rPr>
                  <w:t>6</w:t>
                </w:r>
                <w:r>
                  <w:rPr>
                    <w:color w:val="000000" w:themeColor="text1"/>
                    <w:szCs w:val="40"/>
                  </w:rPr>
                  <w:fldChar w:fldCharType="end"/>
                </w:r>
              </w:p>
            </w:txbxContent>
          </v:textbox>
          <w10:wrap anchorx="page" anchory="page"/>
        </v:shape>
      </w:pic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B5E79" w:rsidRDefault="000B4F9C">
    <w:pPr>
      <w:pStyle w:val="Footer"/>
      <w:rPr>
        <w:b/>
        <w:sz w:val="20"/>
        <w:szCs w:val="24"/>
      </w:rPr>
    </w:pPr>
    <w:r>
      <w:rPr>
        <w:lang w:val="en-GB" w:eastAsia="en-GB"/>
      </w:rPr>
      <w:pict>
        <v:shapetype id="_x0000_t202" coordsize="21600,21600" o:spt="202" path="m,l,21600r21600,l21600,xe">
          <v:stroke joinstyle="miter"/>
          <v:path gradientshapeok="t" o:connecttype="rect"/>
        </v:shapetype>
        <v:shape id="_x0000_s4097" type="#_x0000_t202" style="position:absolute;margin-left:429.15pt;margin-top:735pt;width:118.8pt;height:31.15pt;z-index:251659264;mso-position-horizontal-relative:page;mso-position-vertical-relative:pag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rsidR="009B5E79" w:rsidRDefault="000B4F9C">
                <w:pPr>
                  <w:pStyle w:val="Foote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Pr="000B4F9C">
                  <w:rPr>
                    <w:noProof/>
                    <w:color w:val="000000" w:themeColor="text1"/>
                    <w:sz w:val="22"/>
                    <w:szCs w:val="40"/>
                  </w:rPr>
                  <w:t>5</w:t>
                </w:r>
                <w:r>
                  <w:rPr>
                    <w:color w:val="000000" w:themeColor="text1"/>
                    <w:szCs w:val="40"/>
                  </w:rPr>
                  <w:fldChar w:fldCharType="end"/>
                </w:r>
              </w:p>
            </w:txbxContent>
          </v:textbox>
          <w10:wrap anchorx="page" anchory="page"/>
        </v:shape>
      </w:pic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B5E79" w:rsidRDefault="009B5E7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B5E79" w:rsidRDefault="000B4F9C">
      <w:pPr>
        <w:spacing w:before="0" w:after="0"/>
      </w:pPr>
      <w:r>
        <w:separator/>
      </w:r>
    </w:p>
  </w:footnote>
  <w:footnote w:type="continuationSeparator" w:id="0">
    <w:p w:rsidR="009B5E79" w:rsidRDefault="000B4F9C">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B5E79" w:rsidRDefault="000B4F9C">
    <w:pPr>
      <w:pStyle w:val="Header"/>
    </w:pPr>
    <w:r>
      <w:ptab w:relativeTo="margin" w:alignment="center" w:leader="none"/>
    </w:r>
    <w:r>
      <w:ptab w:relativeTo="margin" w:alignment="right" w:leader="none"/>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B5E79" w:rsidRDefault="000B4F9C">
    <w:pPr>
      <w:pStyle w:val="Header"/>
      <w:jc w:val="right"/>
    </w:pPr>
    <w:r>
      <w:ptab w:relativeTo="margin" w:alignment="center" w:leader="none"/>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B5E79" w:rsidRDefault="000B4F9C">
    <w:pPr>
      <w:pStyle w:val="Header"/>
    </w:pP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attachedTemplate r:id="rId1"/>
  <w:defaultTabStop w:val="720"/>
  <w:evenAndOddHeaders/>
  <w:noPunctuationKerning/>
  <w:characterSpacingControl w:val="doNotCompress"/>
  <w:hdrShapeDefaults>
    <o:shapedefaults v:ext="edit" spidmax="5122"/>
    <o:shapelayout v:ext="edit">
      <o:idmap v:ext="edit" data="3,4"/>
    </o:shapelayout>
  </w:hdrShapeDefaults>
  <w:footnotePr>
    <w:footnote w:id="-1"/>
    <w:footnote w:id="0"/>
  </w:footnotePr>
  <w:endnotePr>
    <w:endnote w:id="-1"/>
    <w:endnote w:id="0"/>
  </w:endnotePr>
  <w:compat>
    <w:doNotExpandShiftReturn/>
    <w:doNotWrapTextWithPunct/>
    <w:doNotUseEastAsianBreakRules/>
    <w:useFELayout/>
    <w:doNotUseIndentAsNumberingTabStop/>
    <w:compatSetting w:name="compatibilityMode" w:uri="http://schemas.microsoft.com/office/word" w:val="12"/>
  </w:compat>
  <w:docVars>
    <w:docVar w:name="commondata" w:val="eyJoZGlkIjoiYjkyZGMyY2VlYzNlYTJhNWZjOGJhODFhNzllM2M3ZGMifQ=="/>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rpxdpvm2tvehezz5rvzza2rfdw9tepxp9f&quot;&gt;我的EndNote数据库&lt;record-ids&gt;&lt;item&gt;2&lt;/item&gt;&lt;item&gt;3&lt;/item&gt;&lt;item&gt;4&lt;/item&gt;&lt;item&gt;5&lt;/item&gt;&lt;/record-ids&gt;&lt;/item&gt;&lt;/Libraries&gt;"/>
    <w:docVar w:name="ne_stylename" w:val="当代外国文学"/>
  </w:docVars>
  <w:rsids>
    <w:rsidRoot w:val="00681821"/>
    <w:rsid w:val="00000C7A"/>
    <w:rsid w:val="0000123F"/>
    <w:rsid w:val="000014D1"/>
    <w:rsid w:val="00001CED"/>
    <w:rsid w:val="0000247D"/>
    <w:rsid w:val="00003A94"/>
    <w:rsid w:val="00003BDD"/>
    <w:rsid w:val="000058A5"/>
    <w:rsid w:val="00005C20"/>
    <w:rsid w:val="00011EF3"/>
    <w:rsid w:val="000136D8"/>
    <w:rsid w:val="00013B87"/>
    <w:rsid w:val="00016DD3"/>
    <w:rsid w:val="000174B1"/>
    <w:rsid w:val="0002090D"/>
    <w:rsid w:val="00021B05"/>
    <w:rsid w:val="000224A1"/>
    <w:rsid w:val="00022744"/>
    <w:rsid w:val="00022D20"/>
    <w:rsid w:val="0002664A"/>
    <w:rsid w:val="0002682F"/>
    <w:rsid w:val="00026ACA"/>
    <w:rsid w:val="00026C66"/>
    <w:rsid w:val="00030F40"/>
    <w:rsid w:val="000324C7"/>
    <w:rsid w:val="00033FA7"/>
    <w:rsid w:val="00034304"/>
    <w:rsid w:val="00035434"/>
    <w:rsid w:val="000363D8"/>
    <w:rsid w:val="0003781C"/>
    <w:rsid w:val="00041E0F"/>
    <w:rsid w:val="00042819"/>
    <w:rsid w:val="000441A6"/>
    <w:rsid w:val="000444F7"/>
    <w:rsid w:val="00044848"/>
    <w:rsid w:val="00044DDE"/>
    <w:rsid w:val="00045678"/>
    <w:rsid w:val="000458E4"/>
    <w:rsid w:val="00045A17"/>
    <w:rsid w:val="00047A28"/>
    <w:rsid w:val="00050B3E"/>
    <w:rsid w:val="00050E91"/>
    <w:rsid w:val="000528C3"/>
    <w:rsid w:val="0005318E"/>
    <w:rsid w:val="00055C67"/>
    <w:rsid w:val="00056416"/>
    <w:rsid w:val="0005644C"/>
    <w:rsid w:val="00061418"/>
    <w:rsid w:val="00061757"/>
    <w:rsid w:val="00062D97"/>
    <w:rsid w:val="00063D84"/>
    <w:rsid w:val="000651A2"/>
    <w:rsid w:val="00065AD2"/>
    <w:rsid w:val="0006636D"/>
    <w:rsid w:val="00070308"/>
    <w:rsid w:val="00070D7E"/>
    <w:rsid w:val="0007181F"/>
    <w:rsid w:val="00074A75"/>
    <w:rsid w:val="00075BCF"/>
    <w:rsid w:val="00075F64"/>
    <w:rsid w:val="000761F7"/>
    <w:rsid w:val="00077D53"/>
    <w:rsid w:val="00080C12"/>
    <w:rsid w:val="00081394"/>
    <w:rsid w:val="00081DB1"/>
    <w:rsid w:val="00083263"/>
    <w:rsid w:val="00083490"/>
    <w:rsid w:val="00085BF7"/>
    <w:rsid w:val="00085F42"/>
    <w:rsid w:val="00086AAE"/>
    <w:rsid w:val="000901BB"/>
    <w:rsid w:val="00093961"/>
    <w:rsid w:val="00093B53"/>
    <w:rsid w:val="0009727F"/>
    <w:rsid w:val="000A1833"/>
    <w:rsid w:val="000A1E95"/>
    <w:rsid w:val="000A20DE"/>
    <w:rsid w:val="000A22F3"/>
    <w:rsid w:val="000A306B"/>
    <w:rsid w:val="000A5F0E"/>
    <w:rsid w:val="000B1A18"/>
    <w:rsid w:val="000B2333"/>
    <w:rsid w:val="000B34BD"/>
    <w:rsid w:val="000B3FD3"/>
    <w:rsid w:val="000B4F9C"/>
    <w:rsid w:val="000B539C"/>
    <w:rsid w:val="000B6353"/>
    <w:rsid w:val="000B66D8"/>
    <w:rsid w:val="000B7C70"/>
    <w:rsid w:val="000C1A8F"/>
    <w:rsid w:val="000C29F8"/>
    <w:rsid w:val="000C2C0E"/>
    <w:rsid w:val="000C315B"/>
    <w:rsid w:val="000C3DCA"/>
    <w:rsid w:val="000C4B86"/>
    <w:rsid w:val="000C6D94"/>
    <w:rsid w:val="000C7E2A"/>
    <w:rsid w:val="000C7EE2"/>
    <w:rsid w:val="000D0070"/>
    <w:rsid w:val="000D0653"/>
    <w:rsid w:val="000D0990"/>
    <w:rsid w:val="000D12DD"/>
    <w:rsid w:val="000D1BDB"/>
    <w:rsid w:val="000D1C04"/>
    <w:rsid w:val="000D393A"/>
    <w:rsid w:val="000D3E2B"/>
    <w:rsid w:val="000D444F"/>
    <w:rsid w:val="000D55FE"/>
    <w:rsid w:val="000D6415"/>
    <w:rsid w:val="000D6DA1"/>
    <w:rsid w:val="000D760D"/>
    <w:rsid w:val="000D7FEA"/>
    <w:rsid w:val="000E061B"/>
    <w:rsid w:val="000E1152"/>
    <w:rsid w:val="000E1873"/>
    <w:rsid w:val="000E22F5"/>
    <w:rsid w:val="000E3A79"/>
    <w:rsid w:val="000E3FFE"/>
    <w:rsid w:val="000E4536"/>
    <w:rsid w:val="000E46D5"/>
    <w:rsid w:val="000E5418"/>
    <w:rsid w:val="000E626E"/>
    <w:rsid w:val="000E7133"/>
    <w:rsid w:val="000E7828"/>
    <w:rsid w:val="000F13AF"/>
    <w:rsid w:val="000F1E88"/>
    <w:rsid w:val="000F3A70"/>
    <w:rsid w:val="000F3CC5"/>
    <w:rsid w:val="000F4078"/>
    <w:rsid w:val="000F4CFB"/>
    <w:rsid w:val="000F670B"/>
    <w:rsid w:val="000F7978"/>
    <w:rsid w:val="00101146"/>
    <w:rsid w:val="00101DE4"/>
    <w:rsid w:val="00104842"/>
    <w:rsid w:val="00104D6F"/>
    <w:rsid w:val="00105E7D"/>
    <w:rsid w:val="00106BDD"/>
    <w:rsid w:val="00106DEA"/>
    <w:rsid w:val="001075EF"/>
    <w:rsid w:val="001105D5"/>
    <w:rsid w:val="00110634"/>
    <w:rsid w:val="0011075F"/>
    <w:rsid w:val="00112CF2"/>
    <w:rsid w:val="001171F5"/>
    <w:rsid w:val="00117666"/>
    <w:rsid w:val="001205E8"/>
    <w:rsid w:val="00121A17"/>
    <w:rsid w:val="001223A7"/>
    <w:rsid w:val="00122DA6"/>
    <w:rsid w:val="0012395E"/>
    <w:rsid w:val="00123D1D"/>
    <w:rsid w:val="001250E0"/>
    <w:rsid w:val="001252E9"/>
    <w:rsid w:val="00127146"/>
    <w:rsid w:val="001312ED"/>
    <w:rsid w:val="001315AB"/>
    <w:rsid w:val="00133093"/>
    <w:rsid w:val="00133EBE"/>
    <w:rsid w:val="0013424A"/>
    <w:rsid w:val="00134256"/>
    <w:rsid w:val="00134955"/>
    <w:rsid w:val="00135024"/>
    <w:rsid w:val="0013540D"/>
    <w:rsid w:val="00136807"/>
    <w:rsid w:val="00136832"/>
    <w:rsid w:val="001369C2"/>
    <w:rsid w:val="00137B3D"/>
    <w:rsid w:val="00141298"/>
    <w:rsid w:val="00141526"/>
    <w:rsid w:val="00143709"/>
    <w:rsid w:val="00145A31"/>
    <w:rsid w:val="00147395"/>
    <w:rsid w:val="00151FA5"/>
    <w:rsid w:val="001536C5"/>
    <w:rsid w:val="00153777"/>
    <w:rsid w:val="00153CAC"/>
    <w:rsid w:val="00154B6A"/>
    <w:rsid w:val="00154CA9"/>
    <w:rsid w:val="001552C9"/>
    <w:rsid w:val="0015549E"/>
    <w:rsid w:val="0015787F"/>
    <w:rsid w:val="0016180B"/>
    <w:rsid w:val="00162DB8"/>
    <w:rsid w:val="00167C02"/>
    <w:rsid w:val="00170016"/>
    <w:rsid w:val="0017020F"/>
    <w:rsid w:val="00170529"/>
    <w:rsid w:val="0017154C"/>
    <w:rsid w:val="001747C5"/>
    <w:rsid w:val="00175239"/>
    <w:rsid w:val="0017544B"/>
    <w:rsid w:val="00175F32"/>
    <w:rsid w:val="00177D84"/>
    <w:rsid w:val="00181C1F"/>
    <w:rsid w:val="00181DAE"/>
    <w:rsid w:val="00186A41"/>
    <w:rsid w:val="00187CDD"/>
    <w:rsid w:val="001929EF"/>
    <w:rsid w:val="001950BF"/>
    <w:rsid w:val="001964EF"/>
    <w:rsid w:val="00197180"/>
    <w:rsid w:val="001974A2"/>
    <w:rsid w:val="00197A85"/>
    <w:rsid w:val="001A136B"/>
    <w:rsid w:val="001A22F3"/>
    <w:rsid w:val="001A3301"/>
    <w:rsid w:val="001A4F0A"/>
    <w:rsid w:val="001A6075"/>
    <w:rsid w:val="001A6A29"/>
    <w:rsid w:val="001B19EF"/>
    <w:rsid w:val="001B1A2C"/>
    <w:rsid w:val="001B252C"/>
    <w:rsid w:val="001B40CC"/>
    <w:rsid w:val="001B681B"/>
    <w:rsid w:val="001C0081"/>
    <w:rsid w:val="001C23B3"/>
    <w:rsid w:val="001C4561"/>
    <w:rsid w:val="001C4852"/>
    <w:rsid w:val="001C4921"/>
    <w:rsid w:val="001C5072"/>
    <w:rsid w:val="001C5E1C"/>
    <w:rsid w:val="001C67C2"/>
    <w:rsid w:val="001C7740"/>
    <w:rsid w:val="001C7FD5"/>
    <w:rsid w:val="001D2232"/>
    <w:rsid w:val="001D3B45"/>
    <w:rsid w:val="001D4190"/>
    <w:rsid w:val="001D5095"/>
    <w:rsid w:val="001D59A4"/>
    <w:rsid w:val="001D5C23"/>
    <w:rsid w:val="001E197A"/>
    <w:rsid w:val="001E34C8"/>
    <w:rsid w:val="001E60F3"/>
    <w:rsid w:val="001E7C1D"/>
    <w:rsid w:val="001E7F0D"/>
    <w:rsid w:val="001F267F"/>
    <w:rsid w:val="001F32D1"/>
    <w:rsid w:val="001F48BF"/>
    <w:rsid w:val="001F4C07"/>
    <w:rsid w:val="001F5CEE"/>
    <w:rsid w:val="001F6AE4"/>
    <w:rsid w:val="001F7DE9"/>
    <w:rsid w:val="00200109"/>
    <w:rsid w:val="002004D2"/>
    <w:rsid w:val="00200720"/>
    <w:rsid w:val="00201A66"/>
    <w:rsid w:val="00201AAA"/>
    <w:rsid w:val="002053E2"/>
    <w:rsid w:val="0020655C"/>
    <w:rsid w:val="002067A2"/>
    <w:rsid w:val="00210A4A"/>
    <w:rsid w:val="00211C8B"/>
    <w:rsid w:val="00213E65"/>
    <w:rsid w:val="00215454"/>
    <w:rsid w:val="00217B57"/>
    <w:rsid w:val="00220AEA"/>
    <w:rsid w:val="00221AB2"/>
    <w:rsid w:val="002226AF"/>
    <w:rsid w:val="00222EDA"/>
    <w:rsid w:val="00224192"/>
    <w:rsid w:val="00226954"/>
    <w:rsid w:val="00230204"/>
    <w:rsid w:val="00233D7C"/>
    <w:rsid w:val="00234A7E"/>
    <w:rsid w:val="00235747"/>
    <w:rsid w:val="00235D7F"/>
    <w:rsid w:val="00235DB2"/>
    <w:rsid w:val="00236777"/>
    <w:rsid w:val="0023798C"/>
    <w:rsid w:val="002431F1"/>
    <w:rsid w:val="00243592"/>
    <w:rsid w:val="00244270"/>
    <w:rsid w:val="0024477D"/>
    <w:rsid w:val="002452A8"/>
    <w:rsid w:val="00250D87"/>
    <w:rsid w:val="0025137E"/>
    <w:rsid w:val="00252318"/>
    <w:rsid w:val="00252AEF"/>
    <w:rsid w:val="002537D3"/>
    <w:rsid w:val="00253A7F"/>
    <w:rsid w:val="00253B8F"/>
    <w:rsid w:val="00257D15"/>
    <w:rsid w:val="00257FCB"/>
    <w:rsid w:val="002603FD"/>
    <w:rsid w:val="00260899"/>
    <w:rsid w:val="00261FB1"/>
    <w:rsid w:val="0026230F"/>
    <w:rsid w:val="002629A3"/>
    <w:rsid w:val="002634E9"/>
    <w:rsid w:val="0026378D"/>
    <w:rsid w:val="002642FD"/>
    <w:rsid w:val="00265660"/>
    <w:rsid w:val="00266092"/>
    <w:rsid w:val="00267D18"/>
    <w:rsid w:val="0027049D"/>
    <w:rsid w:val="00271B87"/>
    <w:rsid w:val="00271D1D"/>
    <w:rsid w:val="002724A6"/>
    <w:rsid w:val="00272682"/>
    <w:rsid w:val="0027366C"/>
    <w:rsid w:val="00274629"/>
    <w:rsid w:val="002756C6"/>
    <w:rsid w:val="00276C82"/>
    <w:rsid w:val="00276E8C"/>
    <w:rsid w:val="00281032"/>
    <w:rsid w:val="002826DA"/>
    <w:rsid w:val="00282B33"/>
    <w:rsid w:val="0028436C"/>
    <w:rsid w:val="0028464A"/>
    <w:rsid w:val="002868E2"/>
    <w:rsid w:val="002869C3"/>
    <w:rsid w:val="00290AA8"/>
    <w:rsid w:val="00291FDE"/>
    <w:rsid w:val="0029281D"/>
    <w:rsid w:val="00292B38"/>
    <w:rsid w:val="002936E4"/>
    <w:rsid w:val="00293ADA"/>
    <w:rsid w:val="00295161"/>
    <w:rsid w:val="0029654A"/>
    <w:rsid w:val="00296723"/>
    <w:rsid w:val="00296B88"/>
    <w:rsid w:val="00297C1B"/>
    <w:rsid w:val="002A173C"/>
    <w:rsid w:val="002A49F0"/>
    <w:rsid w:val="002A5193"/>
    <w:rsid w:val="002A5B5D"/>
    <w:rsid w:val="002A6F16"/>
    <w:rsid w:val="002A7FFA"/>
    <w:rsid w:val="002B02F3"/>
    <w:rsid w:val="002B2133"/>
    <w:rsid w:val="002B2926"/>
    <w:rsid w:val="002B3CD4"/>
    <w:rsid w:val="002B4DC0"/>
    <w:rsid w:val="002B584E"/>
    <w:rsid w:val="002B7986"/>
    <w:rsid w:val="002C1612"/>
    <w:rsid w:val="002C74CA"/>
    <w:rsid w:val="002D06FC"/>
    <w:rsid w:val="002D4140"/>
    <w:rsid w:val="002D44A4"/>
    <w:rsid w:val="002D6F18"/>
    <w:rsid w:val="002E0B8D"/>
    <w:rsid w:val="002E0CB4"/>
    <w:rsid w:val="002E1CCF"/>
    <w:rsid w:val="002E23CF"/>
    <w:rsid w:val="002E3B56"/>
    <w:rsid w:val="002E3D10"/>
    <w:rsid w:val="002E3FDF"/>
    <w:rsid w:val="002E4BB0"/>
    <w:rsid w:val="002E54F7"/>
    <w:rsid w:val="002E7097"/>
    <w:rsid w:val="002F06F9"/>
    <w:rsid w:val="002F0982"/>
    <w:rsid w:val="002F1154"/>
    <w:rsid w:val="002F4217"/>
    <w:rsid w:val="002F4AAC"/>
    <w:rsid w:val="002F6353"/>
    <w:rsid w:val="002F6B48"/>
    <w:rsid w:val="002F744D"/>
    <w:rsid w:val="00302AC0"/>
    <w:rsid w:val="00303553"/>
    <w:rsid w:val="00303DE6"/>
    <w:rsid w:val="003040E8"/>
    <w:rsid w:val="00304B8A"/>
    <w:rsid w:val="00305096"/>
    <w:rsid w:val="00305EDE"/>
    <w:rsid w:val="0030674F"/>
    <w:rsid w:val="00310124"/>
    <w:rsid w:val="00310535"/>
    <w:rsid w:val="00310E3E"/>
    <w:rsid w:val="0031144C"/>
    <w:rsid w:val="00311721"/>
    <w:rsid w:val="00311AF9"/>
    <w:rsid w:val="003123ED"/>
    <w:rsid w:val="00313388"/>
    <w:rsid w:val="00313844"/>
    <w:rsid w:val="00316122"/>
    <w:rsid w:val="00320835"/>
    <w:rsid w:val="00320EE7"/>
    <w:rsid w:val="00321998"/>
    <w:rsid w:val="003249E3"/>
    <w:rsid w:val="00326E20"/>
    <w:rsid w:val="00331E46"/>
    <w:rsid w:val="003327CA"/>
    <w:rsid w:val="00332A24"/>
    <w:rsid w:val="00332DAF"/>
    <w:rsid w:val="00332ECE"/>
    <w:rsid w:val="0033323F"/>
    <w:rsid w:val="003338A3"/>
    <w:rsid w:val="00333C86"/>
    <w:rsid w:val="00334802"/>
    <w:rsid w:val="00336F7B"/>
    <w:rsid w:val="00337286"/>
    <w:rsid w:val="00337CDA"/>
    <w:rsid w:val="00340BF4"/>
    <w:rsid w:val="0034124B"/>
    <w:rsid w:val="00343562"/>
    <w:rsid w:val="003479B1"/>
    <w:rsid w:val="003504FA"/>
    <w:rsid w:val="00351D62"/>
    <w:rsid w:val="003539C3"/>
    <w:rsid w:val="00353ACB"/>
    <w:rsid w:val="003544FB"/>
    <w:rsid w:val="00357A0B"/>
    <w:rsid w:val="00357D32"/>
    <w:rsid w:val="00357F41"/>
    <w:rsid w:val="00360988"/>
    <w:rsid w:val="003614E0"/>
    <w:rsid w:val="0036302F"/>
    <w:rsid w:val="00363C59"/>
    <w:rsid w:val="003644AA"/>
    <w:rsid w:val="00365476"/>
    <w:rsid w:val="00365D63"/>
    <w:rsid w:val="00366CA7"/>
    <w:rsid w:val="0036727B"/>
    <w:rsid w:val="00367597"/>
    <w:rsid w:val="0036793B"/>
    <w:rsid w:val="00371D36"/>
    <w:rsid w:val="0037267D"/>
    <w:rsid w:val="00372682"/>
    <w:rsid w:val="003728E1"/>
    <w:rsid w:val="003733C0"/>
    <w:rsid w:val="00374807"/>
    <w:rsid w:val="0037576A"/>
    <w:rsid w:val="00376CC5"/>
    <w:rsid w:val="00380FA5"/>
    <w:rsid w:val="00381F99"/>
    <w:rsid w:val="003820A2"/>
    <w:rsid w:val="00382ED5"/>
    <w:rsid w:val="00382F6C"/>
    <w:rsid w:val="003833F6"/>
    <w:rsid w:val="0038573F"/>
    <w:rsid w:val="00385B25"/>
    <w:rsid w:val="003875FC"/>
    <w:rsid w:val="00391347"/>
    <w:rsid w:val="00393067"/>
    <w:rsid w:val="003937F9"/>
    <w:rsid w:val="0039388B"/>
    <w:rsid w:val="00394100"/>
    <w:rsid w:val="003960C8"/>
    <w:rsid w:val="0039693B"/>
    <w:rsid w:val="003A175B"/>
    <w:rsid w:val="003A1903"/>
    <w:rsid w:val="003A30E5"/>
    <w:rsid w:val="003A4CF5"/>
    <w:rsid w:val="003A615F"/>
    <w:rsid w:val="003A682B"/>
    <w:rsid w:val="003B080F"/>
    <w:rsid w:val="003B0CDB"/>
    <w:rsid w:val="003B1A44"/>
    <w:rsid w:val="003B1B51"/>
    <w:rsid w:val="003B2538"/>
    <w:rsid w:val="003B35D2"/>
    <w:rsid w:val="003B3B57"/>
    <w:rsid w:val="003B400C"/>
    <w:rsid w:val="003B52D6"/>
    <w:rsid w:val="003B59E9"/>
    <w:rsid w:val="003B6CA4"/>
    <w:rsid w:val="003B701B"/>
    <w:rsid w:val="003B7FC8"/>
    <w:rsid w:val="003C0E4A"/>
    <w:rsid w:val="003C1403"/>
    <w:rsid w:val="003C16B1"/>
    <w:rsid w:val="003C20AF"/>
    <w:rsid w:val="003C50F5"/>
    <w:rsid w:val="003C7130"/>
    <w:rsid w:val="003C7FE3"/>
    <w:rsid w:val="003D0594"/>
    <w:rsid w:val="003D13CF"/>
    <w:rsid w:val="003D2BE7"/>
    <w:rsid w:val="003D2F2D"/>
    <w:rsid w:val="003D3D1C"/>
    <w:rsid w:val="003D60F9"/>
    <w:rsid w:val="003D7177"/>
    <w:rsid w:val="003D7E04"/>
    <w:rsid w:val="003E02C4"/>
    <w:rsid w:val="003E1E2A"/>
    <w:rsid w:val="003E3A68"/>
    <w:rsid w:val="003E3CE8"/>
    <w:rsid w:val="003E3EF3"/>
    <w:rsid w:val="003E5C48"/>
    <w:rsid w:val="003E626D"/>
    <w:rsid w:val="003E63EB"/>
    <w:rsid w:val="003E7440"/>
    <w:rsid w:val="003E77A1"/>
    <w:rsid w:val="003E7F71"/>
    <w:rsid w:val="003F0393"/>
    <w:rsid w:val="003F076C"/>
    <w:rsid w:val="003F0933"/>
    <w:rsid w:val="003F266C"/>
    <w:rsid w:val="003F28BD"/>
    <w:rsid w:val="003F2FD0"/>
    <w:rsid w:val="003F474A"/>
    <w:rsid w:val="003F4D40"/>
    <w:rsid w:val="003F56AF"/>
    <w:rsid w:val="003F57CF"/>
    <w:rsid w:val="003F5E6A"/>
    <w:rsid w:val="003F639A"/>
    <w:rsid w:val="003F7102"/>
    <w:rsid w:val="003F76F1"/>
    <w:rsid w:val="003F7B46"/>
    <w:rsid w:val="00401586"/>
    <w:rsid w:val="00401590"/>
    <w:rsid w:val="0040196C"/>
    <w:rsid w:val="00403CA5"/>
    <w:rsid w:val="00405690"/>
    <w:rsid w:val="00406948"/>
    <w:rsid w:val="00406E8E"/>
    <w:rsid w:val="00410A0A"/>
    <w:rsid w:val="0041308C"/>
    <w:rsid w:val="00416A19"/>
    <w:rsid w:val="00416EB6"/>
    <w:rsid w:val="00417D9C"/>
    <w:rsid w:val="00422C94"/>
    <w:rsid w:val="004252E0"/>
    <w:rsid w:val="00426665"/>
    <w:rsid w:val="00427FFC"/>
    <w:rsid w:val="00430362"/>
    <w:rsid w:val="00430A1B"/>
    <w:rsid w:val="00432511"/>
    <w:rsid w:val="0043275C"/>
    <w:rsid w:val="00435AEE"/>
    <w:rsid w:val="00440409"/>
    <w:rsid w:val="00440759"/>
    <w:rsid w:val="00441C4D"/>
    <w:rsid w:val="00442F9D"/>
    <w:rsid w:val="00443591"/>
    <w:rsid w:val="004447F4"/>
    <w:rsid w:val="00445767"/>
    <w:rsid w:val="004465B4"/>
    <w:rsid w:val="0045030A"/>
    <w:rsid w:val="0045080E"/>
    <w:rsid w:val="00452E8F"/>
    <w:rsid w:val="004533F6"/>
    <w:rsid w:val="00454995"/>
    <w:rsid w:val="00454A89"/>
    <w:rsid w:val="004556FE"/>
    <w:rsid w:val="004565C2"/>
    <w:rsid w:val="00457604"/>
    <w:rsid w:val="00460556"/>
    <w:rsid w:val="00460F53"/>
    <w:rsid w:val="00461C6E"/>
    <w:rsid w:val="00463E3D"/>
    <w:rsid w:val="004645AE"/>
    <w:rsid w:val="0046627A"/>
    <w:rsid w:val="0046724F"/>
    <w:rsid w:val="004700C9"/>
    <w:rsid w:val="0047270B"/>
    <w:rsid w:val="00476F6C"/>
    <w:rsid w:val="00477DE4"/>
    <w:rsid w:val="00480A29"/>
    <w:rsid w:val="00480B58"/>
    <w:rsid w:val="00480D75"/>
    <w:rsid w:val="0048350D"/>
    <w:rsid w:val="004836BE"/>
    <w:rsid w:val="00484DEF"/>
    <w:rsid w:val="00486244"/>
    <w:rsid w:val="0048652E"/>
    <w:rsid w:val="00492585"/>
    <w:rsid w:val="004926A0"/>
    <w:rsid w:val="00494789"/>
    <w:rsid w:val="0049492C"/>
    <w:rsid w:val="00495D8A"/>
    <w:rsid w:val="00496A65"/>
    <w:rsid w:val="00497032"/>
    <w:rsid w:val="004A3600"/>
    <w:rsid w:val="004A56DE"/>
    <w:rsid w:val="004A575C"/>
    <w:rsid w:val="004A5F7F"/>
    <w:rsid w:val="004A7F72"/>
    <w:rsid w:val="004B00E4"/>
    <w:rsid w:val="004B0C9A"/>
    <w:rsid w:val="004B1690"/>
    <w:rsid w:val="004B214D"/>
    <w:rsid w:val="004B32AB"/>
    <w:rsid w:val="004C0D4D"/>
    <w:rsid w:val="004C0D77"/>
    <w:rsid w:val="004C15D0"/>
    <w:rsid w:val="004C5CB4"/>
    <w:rsid w:val="004C77E3"/>
    <w:rsid w:val="004D056E"/>
    <w:rsid w:val="004D219C"/>
    <w:rsid w:val="004D2839"/>
    <w:rsid w:val="004D3E33"/>
    <w:rsid w:val="004D4568"/>
    <w:rsid w:val="004D70CD"/>
    <w:rsid w:val="004D74CA"/>
    <w:rsid w:val="004E0154"/>
    <w:rsid w:val="004E1DFC"/>
    <w:rsid w:val="004E4712"/>
    <w:rsid w:val="004E4F19"/>
    <w:rsid w:val="004E63DF"/>
    <w:rsid w:val="004E6928"/>
    <w:rsid w:val="004E713B"/>
    <w:rsid w:val="004F02CE"/>
    <w:rsid w:val="004F10DA"/>
    <w:rsid w:val="004F183F"/>
    <w:rsid w:val="004F1FD3"/>
    <w:rsid w:val="004F25BB"/>
    <w:rsid w:val="004F27B3"/>
    <w:rsid w:val="004F33AA"/>
    <w:rsid w:val="004F3EAE"/>
    <w:rsid w:val="004F3F3C"/>
    <w:rsid w:val="004F4008"/>
    <w:rsid w:val="004F5CFF"/>
    <w:rsid w:val="004F5D34"/>
    <w:rsid w:val="004F5FC3"/>
    <w:rsid w:val="004F6B04"/>
    <w:rsid w:val="00501248"/>
    <w:rsid w:val="00501C4E"/>
    <w:rsid w:val="00502B90"/>
    <w:rsid w:val="00503106"/>
    <w:rsid w:val="00504B7B"/>
    <w:rsid w:val="00505A47"/>
    <w:rsid w:val="005068FC"/>
    <w:rsid w:val="005069E4"/>
    <w:rsid w:val="005077CF"/>
    <w:rsid w:val="00510137"/>
    <w:rsid w:val="00510CD7"/>
    <w:rsid w:val="00511B0C"/>
    <w:rsid w:val="005133AC"/>
    <w:rsid w:val="00513F21"/>
    <w:rsid w:val="00514184"/>
    <w:rsid w:val="00514807"/>
    <w:rsid w:val="00515D3D"/>
    <w:rsid w:val="00515EDC"/>
    <w:rsid w:val="00516099"/>
    <w:rsid w:val="005172A5"/>
    <w:rsid w:val="0051738C"/>
    <w:rsid w:val="00522FA5"/>
    <w:rsid w:val="005250F2"/>
    <w:rsid w:val="00526E6F"/>
    <w:rsid w:val="00527887"/>
    <w:rsid w:val="00527980"/>
    <w:rsid w:val="00530B3C"/>
    <w:rsid w:val="0053116E"/>
    <w:rsid w:val="005312A4"/>
    <w:rsid w:val="0053284E"/>
    <w:rsid w:val="00532FA0"/>
    <w:rsid w:val="00533C02"/>
    <w:rsid w:val="00533F26"/>
    <w:rsid w:val="00534FAE"/>
    <w:rsid w:val="0053500E"/>
    <w:rsid w:val="00535A57"/>
    <w:rsid w:val="00535A82"/>
    <w:rsid w:val="00536E20"/>
    <w:rsid w:val="005451B1"/>
    <w:rsid w:val="00545D34"/>
    <w:rsid w:val="005462B8"/>
    <w:rsid w:val="00551B7F"/>
    <w:rsid w:val="005522B6"/>
    <w:rsid w:val="00552CCE"/>
    <w:rsid w:val="005538A1"/>
    <w:rsid w:val="00555889"/>
    <w:rsid w:val="005570ED"/>
    <w:rsid w:val="0056257C"/>
    <w:rsid w:val="00563D97"/>
    <w:rsid w:val="00563F3B"/>
    <w:rsid w:val="0056523F"/>
    <w:rsid w:val="00570C3C"/>
    <w:rsid w:val="00572F51"/>
    <w:rsid w:val="00573853"/>
    <w:rsid w:val="00573EB0"/>
    <w:rsid w:val="00574D83"/>
    <w:rsid w:val="00575BCD"/>
    <w:rsid w:val="00575D0F"/>
    <w:rsid w:val="00576082"/>
    <w:rsid w:val="00576211"/>
    <w:rsid w:val="00576364"/>
    <w:rsid w:val="005779FF"/>
    <w:rsid w:val="00580DE5"/>
    <w:rsid w:val="00581879"/>
    <w:rsid w:val="005823BC"/>
    <w:rsid w:val="005829C0"/>
    <w:rsid w:val="00584165"/>
    <w:rsid w:val="0058432F"/>
    <w:rsid w:val="00585813"/>
    <w:rsid w:val="0058605B"/>
    <w:rsid w:val="005867E8"/>
    <w:rsid w:val="00586D6F"/>
    <w:rsid w:val="00587772"/>
    <w:rsid w:val="00592322"/>
    <w:rsid w:val="00592DFA"/>
    <w:rsid w:val="005942B8"/>
    <w:rsid w:val="00595A63"/>
    <w:rsid w:val="00595D0F"/>
    <w:rsid w:val="00595DF1"/>
    <w:rsid w:val="00596B6A"/>
    <w:rsid w:val="00597649"/>
    <w:rsid w:val="005A091B"/>
    <w:rsid w:val="005A1D84"/>
    <w:rsid w:val="005A2C71"/>
    <w:rsid w:val="005A3797"/>
    <w:rsid w:val="005A4A51"/>
    <w:rsid w:val="005A527C"/>
    <w:rsid w:val="005A637C"/>
    <w:rsid w:val="005A70EA"/>
    <w:rsid w:val="005B0B21"/>
    <w:rsid w:val="005B2015"/>
    <w:rsid w:val="005B21D3"/>
    <w:rsid w:val="005B38A6"/>
    <w:rsid w:val="005B40A0"/>
    <w:rsid w:val="005B4C2B"/>
    <w:rsid w:val="005B5FDB"/>
    <w:rsid w:val="005B6BA7"/>
    <w:rsid w:val="005C0271"/>
    <w:rsid w:val="005C02F9"/>
    <w:rsid w:val="005C1058"/>
    <w:rsid w:val="005C163B"/>
    <w:rsid w:val="005C3963"/>
    <w:rsid w:val="005C5C0B"/>
    <w:rsid w:val="005C6E8B"/>
    <w:rsid w:val="005C7D06"/>
    <w:rsid w:val="005D0374"/>
    <w:rsid w:val="005D14BD"/>
    <w:rsid w:val="005D1840"/>
    <w:rsid w:val="005D35E4"/>
    <w:rsid w:val="005D3B9C"/>
    <w:rsid w:val="005D3C32"/>
    <w:rsid w:val="005D4B3D"/>
    <w:rsid w:val="005D4D69"/>
    <w:rsid w:val="005D73F6"/>
    <w:rsid w:val="005D7910"/>
    <w:rsid w:val="005D7D51"/>
    <w:rsid w:val="005D7EB4"/>
    <w:rsid w:val="005E18B1"/>
    <w:rsid w:val="005E2A9C"/>
    <w:rsid w:val="005E2AEC"/>
    <w:rsid w:val="005E6D1C"/>
    <w:rsid w:val="005F0530"/>
    <w:rsid w:val="005F3D1B"/>
    <w:rsid w:val="005F51DC"/>
    <w:rsid w:val="005F5A76"/>
    <w:rsid w:val="005F649B"/>
    <w:rsid w:val="0060107B"/>
    <w:rsid w:val="006021EB"/>
    <w:rsid w:val="00602F37"/>
    <w:rsid w:val="00604070"/>
    <w:rsid w:val="0060460C"/>
    <w:rsid w:val="00604BE4"/>
    <w:rsid w:val="00605C14"/>
    <w:rsid w:val="0060747A"/>
    <w:rsid w:val="00611A15"/>
    <w:rsid w:val="00611E54"/>
    <w:rsid w:val="0061216B"/>
    <w:rsid w:val="006126F9"/>
    <w:rsid w:val="0061306B"/>
    <w:rsid w:val="0061373C"/>
    <w:rsid w:val="00615265"/>
    <w:rsid w:val="00617E0C"/>
    <w:rsid w:val="0062154F"/>
    <w:rsid w:val="006231E7"/>
    <w:rsid w:val="006235E2"/>
    <w:rsid w:val="00623D4A"/>
    <w:rsid w:val="00625948"/>
    <w:rsid w:val="0063098D"/>
    <w:rsid w:val="006313A9"/>
    <w:rsid w:val="00631A8C"/>
    <w:rsid w:val="00631E46"/>
    <w:rsid w:val="0063321D"/>
    <w:rsid w:val="00634F52"/>
    <w:rsid w:val="00636F46"/>
    <w:rsid w:val="00637471"/>
    <w:rsid w:val="00642CF7"/>
    <w:rsid w:val="006445E4"/>
    <w:rsid w:val="00647A57"/>
    <w:rsid w:val="00651CA2"/>
    <w:rsid w:val="00652466"/>
    <w:rsid w:val="00652EDD"/>
    <w:rsid w:val="00653D60"/>
    <w:rsid w:val="006543D4"/>
    <w:rsid w:val="00654638"/>
    <w:rsid w:val="006557E7"/>
    <w:rsid w:val="006572B4"/>
    <w:rsid w:val="006575AB"/>
    <w:rsid w:val="00657B3D"/>
    <w:rsid w:val="006606F2"/>
    <w:rsid w:val="00660D05"/>
    <w:rsid w:val="006628F9"/>
    <w:rsid w:val="006645DF"/>
    <w:rsid w:val="006659DC"/>
    <w:rsid w:val="00665A6A"/>
    <w:rsid w:val="00671D9A"/>
    <w:rsid w:val="00673952"/>
    <w:rsid w:val="006744CF"/>
    <w:rsid w:val="00677378"/>
    <w:rsid w:val="00680D9E"/>
    <w:rsid w:val="00681821"/>
    <w:rsid w:val="00682277"/>
    <w:rsid w:val="00682775"/>
    <w:rsid w:val="00682EAD"/>
    <w:rsid w:val="006838B3"/>
    <w:rsid w:val="00683C45"/>
    <w:rsid w:val="00686284"/>
    <w:rsid w:val="00686C9D"/>
    <w:rsid w:val="00687F3E"/>
    <w:rsid w:val="00690DCA"/>
    <w:rsid w:val="0069281C"/>
    <w:rsid w:val="0069366B"/>
    <w:rsid w:val="00693ACD"/>
    <w:rsid w:val="00693CFE"/>
    <w:rsid w:val="0069494D"/>
    <w:rsid w:val="00696CD7"/>
    <w:rsid w:val="006A2DE6"/>
    <w:rsid w:val="006A36CC"/>
    <w:rsid w:val="006A41FB"/>
    <w:rsid w:val="006A4A65"/>
    <w:rsid w:val="006A7535"/>
    <w:rsid w:val="006A7C8C"/>
    <w:rsid w:val="006B116C"/>
    <w:rsid w:val="006B2661"/>
    <w:rsid w:val="006B2D5B"/>
    <w:rsid w:val="006B2DF2"/>
    <w:rsid w:val="006B2E67"/>
    <w:rsid w:val="006B2EE7"/>
    <w:rsid w:val="006B35A8"/>
    <w:rsid w:val="006B3DB2"/>
    <w:rsid w:val="006B462D"/>
    <w:rsid w:val="006B5D6D"/>
    <w:rsid w:val="006B65EA"/>
    <w:rsid w:val="006B66F1"/>
    <w:rsid w:val="006B6E21"/>
    <w:rsid w:val="006B70B3"/>
    <w:rsid w:val="006B7992"/>
    <w:rsid w:val="006B7D14"/>
    <w:rsid w:val="006C0D1F"/>
    <w:rsid w:val="006C20FD"/>
    <w:rsid w:val="006C41F7"/>
    <w:rsid w:val="006C46BF"/>
    <w:rsid w:val="006C4FA6"/>
    <w:rsid w:val="006C6973"/>
    <w:rsid w:val="006D0881"/>
    <w:rsid w:val="006D0E4E"/>
    <w:rsid w:val="006D1FE4"/>
    <w:rsid w:val="006D3EEB"/>
    <w:rsid w:val="006D5933"/>
    <w:rsid w:val="006D5B93"/>
    <w:rsid w:val="006E3C85"/>
    <w:rsid w:val="006E51B1"/>
    <w:rsid w:val="006E5759"/>
    <w:rsid w:val="006E57E2"/>
    <w:rsid w:val="006E6209"/>
    <w:rsid w:val="006E7561"/>
    <w:rsid w:val="006E7B17"/>
    <w:rsid w:val="006F049A"/>
    <w:rsid w:val="006F0F26"/>
    <w:rsid w:val="006F130A"/>
    <w:rsid w:val="006F1EF1"/>
    <w:rsid w:val="006F28CC"/>
    <w:rsid w:val="006F658D"/>
    <w:rsid w:val="0070079F"/>
    <w:rsid w:val="0070108B"/>
    <w:rsid w:val="00702E39"/>
    <w:rsid w:val="00705407"/>
    <w:rsid w:val="007054EB"/>
    <w:rsid w:val="007054EC"/>
    <w:rsid w:val="00705A27"/>
    <w:rsid w:val="007061BF"/>
    <w:rsid w:val="00706D7E"/>
    <w:rsid w:val="00707B00"/>
    <w:rsid w:val="00707B3F"/>
    <w:rsid w:val="00710A7E"/>
    <w:rsid w:val="00710F4A"/>
    <w:rsid w:val="007123C3"/>
    <w:rsid w:val="00714CE0"/>
    <w:rsid w:val="00716059"/>
    <w:rsid w:val="0071678F"/>
    <w:rsid w:val="00720D68"/>
    <w:rsid w:val="00720FA1"/>
    <w:rsid w:val="007227D4"/>
    <w:rsid w:val="007246FA"/>
    <w:rsid w:val="00725591"/>
    <w:rsid w:val="00725A7D"/>
    <w:rsid w:val="00725DC9"/>
    <w:rsid w:val="00726716"/>
    <w:rsid w:val="00726A48"/>
    <w:rsid w:val="0072733A"/>
    <w:rsid w:val="00727F57"/>
    <w:rsid w:val="0073085C"/>
    <w:rsid w:val="0073109D"/>
    <w:rsid w:val="00731830"/>
    <w:rsid w:val="00732308"/>
    <w:rsid w:val="00733784"/>
    <w:rsid w:val="00736333"/>
    <w:rsid w:val="00736D3B"/>
    <w:rsid w:val="007415F8"/>
    <w:rsid w:val="00743487"/>
    <w:rsid w:val="00743E79"/>
    <w:rsid w:val="007450A7"/>
    <w:rsid w:val="00746505"/>
    <w:rsid w:val="007505F1"/>
    <w:rsid w:val="007508F0"/>
    <w:rsid w:val="00751B29"/>
    <w:rsid w:val="00755215"/>
    <w:rsid w:val="007559BC"/>
    <w:rsid w:val="00756176"/>
    <w:rsid w:val="0076007F"/>
    <w:rsid w:val="007605D4"/>
    <w:rsid w:val="00760FBA"/>
    <w:rsid w:val="00761545"/>
    <w:rsid w:val="007641B4"/>
    <w:rsid w:val="00764635"/>
    <w:rsid w:val="00765AB0"/>
    <w:rsid w:val="00766888"/>
    <w:rsid w:val="00767441"/>
    <w:rsid w:val="0077105F"/>
    <w:rsid w:val="007728FF"/>
    <w:rsid w:val="00772CEA"/>
    <w:rsid w:val="00774B28"/>
    <w:rsid w:val="00782338"/>
    <w:rsid w:val="00783FEB"/>
    <w:rsid w:val="00784963"/>
    <w:rsid w:val="00785D97"/>
    <w:rsid w:val="007901F5"/>
    <w:rsid w:val="00790BB3"/>
    <w:rsid w:val="00790F99"/>
    <w:rsid w:val="00791494"/>
    <w:rsid w:val="00791877"/>
    <w:rsid w:val="00792043"/>
    <w:rsid w:val="007921ED"/>
    <w:rsid w:val="00792AF8"/>
    <w:rsid w:val="00792B07"/>
    <w:rsid w:val="00793452"/>
    <w:rsid w:val="007947D8"/>
    <w:rsid w:val="00794BF1"/>
    <w:rsid w:val="00795A20"/>
    <w:rsid w:val="00795F5E"/>
    <w:rsid w:val="00797585"/>
    <w:rsid w:val="00797EDD"/>
    <w:rsid w:val="007A02F2"/>
    <w:rsid w:val="007A0AEB"/>
    <w:rsid w:val="007A0BF7"/>
    <w:rsid w:val="007A1E25"/>
    <w:rsid w:val="007A231B"/>
    <w:rsid w:val="007A44CC"/>
    <w:rsid w:val="007A4869"/>
    <w:rsid w:val="007A55FF"/>
    <w:rsid w:val="007A5B37"/>
    <w:rsid w:val="007A628A"/>
    <w:rsid w:val="007A72FD"/>
    <w:rsid w:val="007B0322"/>
    <w:rsid w:val="007B0371"/>
    <w:rsid w:val="007B0E3E"/>
    <w:rsid w:val="007B29B5"/>
    <w:rsid w:val="007B2FFF"/>
    <w:rsid w:val="007B4B34"/>
    <w:rsid w:val="007B5DE1"/>
    <w:rsid w:val="007B5EBE"/>
    <w:rsid w:val="007C0102"/>
    <w:rsid w:val="007C0438"/>
    <w:rsid w:val="007C04A1"/>
    <w:rsid w:val="007C0AC0"/>
    <w:rsid w:val="007C0E3F"/>
    <w:rsid w:val="007C1132"/>
    <w:rsid w:val="007C206C"/>
    <w:rsid w:val="007C2444"/>
    <w:rsid w:val="007C25B1"/>
    <w:rsid w:val="007C2956"/>
    <w:rsid w:val="007C2CC9"/>
    <w:rsid w:val="007C411A"/>
    <w:rsid w:val="007C5729"/>
    <w:rsid w:val="007C6C8B"/>
    <w:rsid w:val="007C7303"/>
    <w:rsid w:val="007C7ABA"/>
    <w:rsid w:val="007D0003"/>
    <w:rsid w:val="007D1646"/>
    <w:rsid w:val="007D2A9E"/>
    <w:rsid w:val="007D2F67"/>
    <w:rsid w:val="007D3357"/>
    <w:rsid w:val="007D3949"/>
    <w:rsid w:val="007D52D1"/>
    <w:rsid w:val="007D54A4"/>
    <w:rsid w:val="007E2564"/>
    <w:rsid w:val="007E3AD3"/>
    <w:rsid w:val="007E448C"/>
    <w:rsid w:val="007E465B"/>
    <w:rsid w:val="007E541D"/>
    <w:rsid w:val="007E57F3"/>
    <w:rsid w:val="007E5E01"/>
    <w:rsid w:val="007E6F47"/>
    <w:rsid w:val="007E70B2"/>
    <w:rsid w:val="007E7395"/>
    <w:rsid w:val="007F029A"/>
    <w:rsid w:val="007F06E7"/>
    <w:rsid w:val="007F0ABE"/>
    <w:rsid w:val="007F0E29"/>
    <w:rsid w:val="007F1091"/>
    <w:rsid w:val="007F19F3"/>
    <w:rsid w:val="007F42B6"/>
    <w:rsid w:val="007F445D"/>
    <w:rsid w:val="00801290"/>
    <w:rsid w:val="00802528"/>
    <w:rsid w:val="00803746"/>
    <w:rsid w:val="00804804"/>
    <w:rsid w:val="00804E87"/>
    <w:rsid w:val="00805AD8"/>
    <w:rsid w:val="00806734"/>
    <w:rsid w:val="00806A4E"/>
    <w:rsid w:val="0081042F"/>
    <w:rsid w:val="00810BEA"/>
    <w:rsid w:val="00810D2D"/>
    <w:rsid w:val="008111E4"/>
    <w:rsid w:val="00811DBC"/>
    <w:rsid w:val="00812744"/>
    <w:rsid w:val="0081301C"/>
    <w:rsid w:val="00814D02"/>
    <w:rsid w:val="00814E9E"/>
    <w:rsid w:val="00815D46"/>
    <w:rsid w:val="00815FC3"/>
    <w:rsid w:val="008162E0"/>
    <w:rsid w:val="0081675D"/>
    <w:rsid w:val="00817DD6"/>
    <w:rsid w:val="00821409"/>
    <w:rsid w:val="00821E53"/>
    <w:rsid w:val="00824F3D"/>
    <w:rsid w:val="00824FE7"/>
    <w:rsid w:val="008272C8"/>
    <w:rsid w:val="00830B38"/>
    <w:rsid w:val="00831BED"/>
    <w:rsid w:val="0083277E"/>
    <w:rsid w:val="008338CE"/>
    <w:rsid w:val="00834B31"/>
    <w:rsid w:val="00834FBD"/>
    <w:rsid w:val="008355B6"/>
    <w:rsid w:val="008415DD"/>
    <w:rsid w:val="00841D36"/>
    <w:rsid w:val="008433B7"/>
    <w:rsid w:val="008436EA"/>
    <w:rsid w:val="008438B2"/>
    <w:rsid w:val="0084466D"/>
    <w:rsid w:val="00844A2B"/>
    <w:rsid w:val="00846231"/>
    <w:rsid w:val="00846D2A"/>
    <w:rsid w:val="00846E93"/>
    <w:rsid w:val="0085021E"/>
    <w:rsid w:val="00850326"/>
    <w:rsid w:val="00851AE9"/>
    <w:rsid w:val="00851CCA"/>
    <w:rsid w:val="0085211E"/>
    <w:rsid w:val="00856323"/>
    <w:rsid w:val="00857C1B"/>
    <w:rsid w:val="0086159C"/>
    <w:rsid w:val="008629A9"/>
    <w:rsid w:val="0087077C"/>
    <w:rsid w:val="008718C5"/>
    <w:rsid w:val="0087194B"/>
    <w:rsid w:val="00872FD6"/>
    <w:rsid w:val="00873F7B"/>
    <w:rsid w:val="008743B6"/>
    <w:rsid w:val="00874893"/>
    <w:rsid w:val="0087520F"/>
    <w:rsid w:val="008761AE"/>
    <w:rsid w:val="00880337"/>
    <w:rsid w:val="0088266F"/>
    <w:rsid w:val="00882FD3"/>
    <w:rsid w:val="00883421"/>
    <w:rsid w:val="0088513A"/>
    <w:rsid w:val="00885FF2"/>
    <w:rsid w:val="00887783"/>
    <w:rsid w:val="00887BE5"/>
    <w:rsid w:val="00887ED2"/>
    <w:rsid w:val="008913FE"/>
    <w:rsid w:val="00891E1F"/>
    <w:rsid w:val="00892C2F"/>
    <w:rsid w:val="0089318B"/>
    <w:rsid w:val="00893AF3"/>
    <w:rsid w:val="00893C19"/>
    <w:rsid w:val="0089652B"/>
    <w:rsid w:val="008966E2"/>
    <w:rsid w:val="008974B5"/>
    <w:rsid w:val="008A1E49"/>
    <w:rsid w:val="008A33EB"/>
    <w:rsid w:val="008A38F7"/>
    <w:rsid w:val="008A3A16"/>
    <w:rsid w:val="008A3C3A"/>
    <w:rsid w:val="008A6159"/>
    <w:rsid w:val="008B49C3"/>
    <w:rsid w:val="008B534E"/>
    <w:rsid w:val="008B6F57"/>
    <w:rsid w:val="008C3B2B"/>
    <w:rsid w:val="008C59A9"/>
    <w:rsid w:val="008C59EC"/>
    <w:rsid w:val="008D130B"/>
    <w:rsid w:val="008D2CF5"/>
    <w:rsid w:val="008D590C"/>
    <w:rsid w:val="008D605D"/>
    <w:rsid w:val="008D6C8D"/>
    <w:rsid w:val="008E152B"/>
    <w:rsid w:val="008E21DE"/>
    <w:rsid w:val="008E2B54"/>
    <w:rsid w:val="008E369C"/>
    <w:rsid w:val="008E4404"/>
    <w:rsid w:val="008E58C7"/>
    <w:rsid w:val="008E5938"/>
    <w:rsid w:val="008E66DD"/>
    <w:rsid w:val="008E671A"/>
    <w:rsid w:val="008F0F21"/>
    <w:rsid w:val="008F1C8B"/>
    <w:rsid w:val="008F2EE7"/>
    <w:rsid w:val="008F367D"/>
    <w:rsid w:val="008F3711"/>
    <w:rsid w:val="008F5021"/>
    <w:rsid w:val="008F76C4"/>
    <w:rsid w:val="0090284B"/>
    <w:rsid w:val="0090664B"/>
    <w:rsid w:val="00906DC4"/>
    <w:rsid w:val="0090740F"/>
    <w:rsid w:val="009103FF"/>
    <w:rsid w:val="0091167A"/>
    <w:rsid w:val="009119F7"/>
    <w:rsid w:val="00911B27"/>
    <w:rsid w:val="00911FFC"/>
    <w:rsid w:val="0091441A"/>
    <w:rsid w:val="00915C6E"/>
    <w:rsid w:val="00920B3C"/>
    <w:rsid w:val="009226D5"/>
    <w:rsid w:val="009226E2"/>
    <w:rsid w:val="00924E34"/>
    <w:rsid w:val="00924F45"/>
    <w:rsid w:val="00926A16"/>
    <w:rsid w:val="00930A27"/>
    <w:rsid w:val="00930AC5"/>
    <w:rsid w:val="00937748"/>
    <w:rsid w:val="00940576"/>
    <w:rsid w:val="0094076B"/>
    <w:rsid w:val="00940A86"/>
    <w:rsid w:val="00942016"/>
    <w:rsid w:val="0094352B"/>
    <w:rsid w:val="00943573"/>
    <w:rsid w:val="00943A9D"/>
    <w:rsid w:val="00943DB7"/>
    <w:rsid w:val="00944666"/>
    <w:rsid w:val="00947B34"/>
    <w:rsid w:val="00952BBF"/>
    <w:rsid w:val="00952FC3"/>
    <w:rsid w:val="00954BCA"/>
    <w:rsid w:val="00954FC4"/>
    <w:rsid w:val="00955042"/>
    <w:rsid w:val="0095519C"/>
    <w:rsid w:val="00956E85"/>
    <w:rsid w:val="00957FB2"/>
    <w:rsid w:val="00960426"/>
    <w:rsid w:val="0096101B"/>
    <w:rsid w:val="00963100"/>
    <w:rsid w:val="00964B57"/>
    <w:rsid w:val="00965BA0"/>
    <w:rsid w:val="00971446"/>
    <w:rsid w:val="00971B61"/>
    <w:rsid w:val="00972A64"/>
    <w:rsid w:val="0097459E"/>
    <w:rsid w:val="00976656"/>
    <w:rsid w:val="00980C31"/>
    <w:rsid w:val="00982B0C"/>
    <w:rsid w:val="0098347D"/>
    <w:rsid w:val="00985249"/>
    <w:rsid w:val="00985352"/>
    <w:rsid w:val="00985D10"/>
    <w:rsid w:val="00985D8C"/>
    <w:rsid w:val="0098701E"/>
    <w:rsid w:val="00990F3E"/>
    <w:rsid w:val="00991A44"/>
    <w:rsid w:val="00991B1A"/>
    <w:rsid w:val="00991EC1"/>
    <w:rsid w:val="009925E3"/>
    <w:rsid w:val="00992E17"/>
    <w:rsid w:val="00993A24"/>
    <w:rsid w:val="009955FF"/>
    <w:rsid w:val="00997057"/>
    <w:rsid w:val="0099717A"/>
    <w:rsid w:val="009A123F"/>
    <w:rsid w:val="009A3A8D"/>
    <w:rsid w:val="009A48FD"/>
    <w:rsid w:val="009A564A"/>
    <w:rsid w:val="009A5762"/>
    <w:rsid w:val="009A5977"/>
    <w:rsid w:val="009A69FF"/>
    <w:rsid w:val="009A6A8E"/>
    <w:rsid w:val="009A7A33"/>
    <w:rsid w:val="009A7BC6"/>
    <w:rsid w:val="009A7D94"/>
    <w:rsid w:val="009B4152"/>
    <w:rsid w:val="009B48D2"/>
    <w:rsid w:val="009B5900"/>
    <w:rsid w:val="009B5E79"/>
    <w:rsid w:val="009B6947"/>
    <w:rsid w:val="009C01C4"/>
    <w:rsid w:val="009C0A8A"/>
    <w:rsid w:val="009C0B14"/>
    <w:rsid w:val="009C149F"/>
    <w:rsid w:val="009C2CC7"/>
    <w:rsid w:val="009C5AAB"/>
    <w:rsid w:val="009C5BB9"/>
    <w:rsid w:val="009C68B7"/>
    <w:rsid w:val="009C6E8A"/>
    <w:rsid w:val="009D0490"/>
    <w:rsid w:val="009D0F04"/>
    <w:rsid w:val="009D24BF"/>
    <w:rsid w:val="009D259D"/>
    <w:rsid w:val="009D3282"/>
    <w:rsid w:val="009D3E8E"/>
    <w:rsid w:val="009D3F99"/>
    <w:rsid w:val="009D6F16"/>
    <w:rsid w:val="009E1D69"/>
    <w:rsid w:val="009E2272"/>
    <w:rsid w:val="009E3EAF"/>
    <w:rsid w:val="009E4102"/>
    <w:rsid w:val="009E681B"/>
    <w:rsid w:val="009F020E"/>
    <w:rsid w:val="009F0508"/>
    <w:rsid w:val="009F0DEB"/>
    <w:rsid w:val="009F1663"/>
    <w:rsid w:val="009F5683"/>
    <w:rsid w:val="009F6B79"/>
    <w:rsid w:val="00A00D1E"/>
    <w:rsid w:val="00A02607"/>
    <w:rsid w:val="00A0353A"/>
    <w:rsid w:val="00A03F5B"/>
    <w:rsid w:val="00A047A2"/>
    <w:rsid w:val="00A04B68"/>
    <w:rsid w:val="00A061C4"/>
    <w:rsid w:val="00A068E7"/>
    <w:rsid w:val="00A07452"/>
    <w:rsid w:val="00A10645"/>
    <w:rsid w:val="00A1192F"/>
    <w:rsid w:val="00A12736"/>
    <w:rsid w:val="00A12B15"/>
    <w:rsid w:val="00A13CF0"/>
    <w:rsid w:val="00A141FB"/>
    <w:rsid w:val="00A14C11"/>
    <w:rsid w:val="00A158F7"/>
    <w:rsid w:val="00A21524"/>
    <w:rsid w:val="00A219C2"/>
    <w:rsid w:val="00A21E9F"/>
    <w:rsid w:val="00A22A1B"/>
    <w:rsid w:val="00A24979"/>
    <w:rsid w:val="00A26F71"/>
    <w:rsid w:val="00A3126D"/>
    <w:rsid w:val="00A32423"/>
    <w:rsid w:val="00A33F1D"/>
    <w:rsid w:val="00A3592E"/>
    <w:rsid w:val="00A35C5C"/>
    <w:rsid w:val="00A36225"/>
    <w:rsid w:val="00A369AA"/>
    <w:rsid w:val="00A40FD0"/>
    <w:rsid w:val="00A41057"/>
    <w:rsid w:val="00A416BB"/>
    <w:rsid w:val="00A424B5"/>
    <w:rsid w:val="00A4313B"/>
    <w:rsid w:val="00A43BBD"/>
    <w:rsid w:val="00A44715"/>
    <w:rsid w:val="00A45729"/>
    <w:rsid w:val="00A458E3"/>
    <w:rsid w:val="00A478C4"/>
    <w:rsid w:val="00A47C3F"/>
    <w:rsid w:val="00A50ABA"/>
    <w:rsid w:val="00A50D9D"/>
    <w:rsid w:val="00A52439"/>
    <w:rsid w:val="00A53000"/>
    <w:rsid w:val="00A53B0B"/>
    <w:rsid w:val="00A545C6"/>
    <w:rsid w:val="00A5594D"/>
    <w:rsid w:val="00A5747A"/>
    <w:rsid w:val="00A61D1F"/>
    <w:rsid w:val="00A6388C"/>
    <w:rsid w:val="00A652D0"/>
    <w:rsid w:val="00A66461"/>
    <w:rsid w:val="00A665D2"/>
    <w:rsid w:val="00A71AF6"/>
    <w:rsid w:val="00A71F03"/>
    <w:rsid w:val="00A75D72"/>
    <w:rsid w:val="00A75F87"/>
    <w:rsid w:val="00A7695C"/>
    <w:rsid w:val="00A77C09"/>
    <w:rsid w:val="00A77E15"/>
    <w:rsid w:val="00A82AE1"/>
    <w:rsid w:val="00A82ED9"/>
    <w:rsid w:val="00A86633"/>
    <w:rsid w:val="00A8750B"/>
    <w:rsid w:val="00A87819"/>
    <w:rsid w:val="00A90939"/>
    <w:rsid w:val="00A90B69"/>
    <w:rsid w:val="00A90CFB"/>
    <w:rsid w:val="00A911E3"/>
    <w:rsid w:val="00A91292"/>
    <w:rsid w:val="00A9513F"/>
    <w:rsid w:val="00A95D8B"/>
    <w:rsid w:val="00A9639A"/>
    <w:rsid w:val="00A96F43"/>
    <w:rsid w:val="00A97882"/>
    <w:rsid w:val="00AA190C"/>
    <w:rsid w:val="00AA19D6"/>
    <w:rsid w:val="00AA5244"/>
    <w:rsid w:val="00AA6633"/>
    <w:rsid w:val="00AA7D44"/>
    <w:rsid w:val="00AB1081"/>
    <w:rsid w:val="00AB19A9"/>
    <w:rsid w:val="00AB1C5E"/>
    <w:rsid w:val="00AB27E3"/>
    <w:rsid w:val="00AB5413"/>
    <w:rsid w:val="00AB711C"/>
    <w:rsid w:val="00AB7526"/>
    <w:rsid w:val="00AC0270"/>
    <w:rsid w:val="00AC0EE6"/>
    <w:rsid w:val="00AC1BBD"/>
    <w:rsid w:val="00AC34DB"/>
    <w:rsid w:val="00AC3EA3"/>
    <w:rsid w:val="00AC48E6"/>
    <w:rsid w:val="00AC4C03"/>
    <w:rsid w:val="00AC6735"/>
    <w:rsid w:val="00AC792D"/>
    <w:rsid w:val="00AD09C7"/>
    <w:rsid w:val="00AD1A72"/>
    <w:rsid w:val="00AD3467"/>
    <w:rsid w:val="00AD3EBD"/>
    <w:rsid w:val="00AD3FC9"/>
    <w:rsid w:val="00AD40A0"/>
    <w:rsid w:val="00AD4553"/>
    <w:rsid w:val="00AD48BA"/>
    <w:rsid w:val="00AD65E0"/>
    <w:rsid w:val="00AD6DFC"/>
    <w:rsid w:val="00AE11D3"/>
    <w:rsid w:val="00AE2485"/>
    <w:rsid w:val="00AE454D"/>
    <w:rsid w:val="00AE7912"/>
    <w:rsid w:val="00AF0246"/>
    <w:rsid w:val="00AF04D7"/>
    <w:rsid w:val="00AF3C4B"/>
    <w:rsid w:val="00AF513E"/>
    <w:rsid w:val="00B01B59"/>
    <w:rsid w:val="00B01C05"/>
    <w:rsid w:val="00B0315F"/>
    <w:rsid w:val="00B03848"/>
    <w:rsid w:val="00B03904"/>
    <w:rsid w:val="00B03932"/>
    <w:rsid w:val="00B057FD"/>
    <w:rsid w:val="00B05E74"/>
    <w:rsid w:val="00B06A22"/>
    <w:rsid w:val="00B06E9F"/>
    <w:rsid w:val="00B07449"/>
    <w:rsid w:val="00B07B53"/>
    <w:rsid w:val="00B10BB7"/>
    <w:rsid w:val="00B12451"/>
    <w:rsid w:val="00B12B84"/>
    <w:rsid w:val="00B13A7B"/>
    <w:rsid w:val="00B1426E"/>
    <w:rsid w:val="00B1459E"/>
    <w:rsid w:val="00B146B7"/>
    <w:rsid w:val="00B16E19"/>
    <w:rsid w:val="00B16E7A"/>
    <w:rsid w:val="00B17BE1"/>
    <w:rsid w:val="00B17D6D"/>
    <w:rsid w:val="00B20406"/>
    <w:rsid w:val="00B20B34"/>
    <w:rsid w:val="00B20BD1"/>
    <w:rsid w:val="00B23D3D"/>
    <w:rsid w:val="00B2657A"/>
    <w:rsid w:val="00B26D8C"/>
    <w:rsid w:val="00B31518"/>
    <w:rsid w:val="00B33A8D"/>
    <w:rsid w:val="00B35391"/>
    <w:rsid w:val="00B35D05"/>
    <w:rsid w:val="00B35EED"/>
    <w:rsid w:val="00B3752D"/>
    <w:rsid w:val="00B41924"/>
    <w:rsid w:val="00B466DE"/>
    <w:rsid w:val="00B51CE4"/>
    <w:rsid w:val="00B520A2"/>
    <w:rsid w:val="00B53729"/>
    <w:rsid w:val="00B553A2"/>
    <w:rsid w:val="00B57FAB"/>
    <w:rsid w:val="00B6019F"/>
    <w:rsid w:val="00B614E1"/>
    <w:rsid w:val="00B61A30"/>
    <w:rsid w:val="00B62177"/>
    <w:rsid w:val="00B6384F"/>
    <w:rsid w:val="00B65626"/>
    <w:rsid w:val="00B657B8"/>
    <w:rsid w:val="00B65EF9"/>
    <w:rsid w:val="00B6630F"/>
    <w:rsid w:val="00B70CEF"/>
    <w:rsid w:val="00B70F26"/>
    <w:rsid w:val="00B716B6"/>
    <w:rsid w:val="00B720EA"/>
    <w:rsid w:val="00B7218C"/>
    <w:rsid w:val="00B730C9"/>
    <w:rsid w:val="00B758B0"/>
    <w:rsid w:val="00B75A7A"/>
    <w:rsid w:val="00B768A5"/>
    <w:rsid w:val="00B81286"/>
    <w:rsid w:val="00B82E26"/>
    <w:rsid w:val="00B83574"/>
    <w:rsid w:val="00B841EC"/>
    <w:rsid w:val="00B84920"/>
    <w:rsid w:val="00B8556A"/>
    <w:rsid w:val="00B929EA"/>
    <w:rsid w:val="00B93A1B"/>
    <w:rsid w:val="00B956B5"/>
    <w:rsid w:val="00B969B3"/>
    <w:rsid w:val="00BA04A9"/>
    <w:rsid w:val="00BA123E"/>
    <w:rsid w:val="00BA342B"/>
    <w:rsid w:val="00BA34F6"/>
    <w:rsid w:val="00BA38AA"/>
    <w:rsid w:val="00BA4952"/>
    <w:rsid w:val="00BA524B"/>
    <w:rsid w:val="00BA6C37"/>
    <w:rsid w:val="00BA70D6"/>
    <w:rsid w:val="00BA7153"/>
    <w:rsid w:val="00BA737C"/>
    <w:rsid w:val="00BA7739"/>
    <w:rsid w:val="00BB0A5B"/>
    <w:rsid w:val="00BB2B82"/>
    <w:rsid w:val="00BB33FB"/>
    <w:rsid w:val="00BB6657"/>
    <w:rsid w:val="00BB69EC"/>
    <w:rsid w:val="00BC0463"/>
    <w:rsid w:val="00BC0F40"/>
    <w:rsid w:val="00BC2644"/>
    <w:rsid w:val="00BC3524"/>
    <w:rsid w:val="00BC41FC"/>
    <w:rsid w:val="00BC5575"/>
    <w:rsid w:val="00BC5FC8"/>
    <w:rsid w:val="00BC7E76"/>
    <w:rsid w:val="00BD02AB"/>
    <w:rsid w:val="00BD079E"/>
    <w:rsid w:val="00BD0AD9"/>
    <w:rsid w:val="00BD1452"/>
    <w:rsid w:val="00BD1D2C"/>
    <w:rsid w:val="00BD2683"/>
    <w:rsid w:val="00BD57D6"/>
    <w:rsid w:val="00BE008B"/>
    <w:rsid w:val="00BE01B4"/>
    <w:rsid w:val="00BE0B03"/>
    <w:rsid w:val="00BE191F"/>
    <w:rsid w:val="00BE308E"/>
    <w:rsid w:val="00BE35EA"/>
    <w:rsid w:val="00BE4817"/>
    <w:rsid w:val="00BE4B08"/>
    <w:rsid w:val="00BE4F68"/>
    <w:rsid w:val="00BE565D"/>
    <w:rsid w:val="00BE6049"/>
    <w:rsid w:val="00BE6947"/>
    <w:rsid w:val="00BE73C6"/>
    <w:rsid w:val="00BF2377"/>
    <w:rsid w:val="00BF2C28"/>
    <w:rsid w:val="00BF2E29"/>
    <w:rsid w:val="00BF66DC"/>
    <w:rsid w:val="00BF6FCD"/>
    <w:rsid w:val="00C00F88"/>
    <w:rsid w:val="00C012A3"/>
    <w:rsid w:val="00C0149F"/>
    <w:rsid w:val="00C01760"/>
    <w:rsid w:val="00C01FE2"/>
    <w:rsid w:val="00C0398C"/>
    <w:rsid w:val="00C04307"/>
    <w:rsid w:val="00C07010"/>
    <w:rsid w:val="00C10798"/>
    <w:rsid w:val="00C134BF"/>
    <w:rsid w:val="00C13B78"/>
    <w:rsid w:val="00C13DF6"/>
    <w:rsid w:val="00C15816"/>
    <w:rsid w:val="00C16F19"/>
    <w:rsid w:val="00C17AD9"/>
    <w:rsid w:val="00C17D51"/>
    <w:rsid w:val="00C21029"/>
    <w:rsid w:val="00C21F0D"/>
    <w:rsid w:val="00C249D8"/>
    <w:rsid w:val="00C257B4"/>
    <w:rsid w:val="00C25C23"/>
    <w:rsid w:val="00C27EE2"/>
    <w:rsid w:val="00C33F6C"/>
    <w:rsid w:val="00C34FEF"/>
    <w:rsid w:val="00C36BF3"/>
    <w:rsid w:val="00C40088"/>
    <w:rsid w:val="00C40CFB"/>
    <w:rsid w:val="00C4249B"/>
    <w:rsid w:val="00C448C5"/>
    <w:rsid w:val="00C46461"/>
    <w:rsid w:val="00C46AB8"/>
    <w:rsid w:val="00C46EC9"/>
    <w:rsid w:val="00C50140"/>
    <w:rsid w:val="00C50F10"/>
    <w:rsid w:val="00C511DD"/>
    <w:rsid w:val="00C51893"/>
    <w:rsid w:val="00C528F4"/>
    <w:rsid w:val="00C52A7B"/>
    <w:rsid w:val="00C52C60"/>
    <w:rsid w:val="00C5401A"/>
    <w:rsid w:val="00C577CF"/>
    <w:rsid w:val="00C57D68"/>
    <w:rsid w:val="00C6324C"/>
    <w:rsid w:val="00C64127"/>
    <w:rsid w:val="00C666D8"/>
    <w:rsid w:val="00C679AA"/>
    <w:rsid w:val="00C67F66"/>
    <w:rsid w:val="00C70947"/>
    <w:rsid w:val="00C724CF"/>
    <w:rsid w:val="00C72C58"/>
    <w:rsid w:val="00C7399F"/>
    <w:rsid w:val="00C74469"/>
    <w:rsid w:val="00C75972"/>
    <w:rsid w:val="00C779E1"/>
    <w:rsid w:val="00C80F5D"/>
    <w:rsid w:val="00C81418"/>
    <w:rsid w:val="00C82479"/>
    <w:rsid w:val="00C82792"/>
    <w:rsid w:val="00C87594"/>
    <w:rsid w:val="00C87660"/>
    <w:rsid w:val="00C90FFD"/>
    <w:rsid w:val="00C91D72"/>
    <w:rsid w:val="00C921FF"/>
    <w:rsid w:val="00C94366"/>
    <w:rsid w:val="00C948FD"/>
    <w:rsid w:val="00C97380"/>
    <w:rsid w:val="00CA07D3"/>
    <w:rsid w:val="00CA409A"/>
    <w:rsid w:val="00CA40E5"/>
    <w:rsid w:val="00CB0092"/>
    <w:rsid w:val="00CB1111"/>
    <w:rsid w:val="00CB240F"/>
    <w:rsid w:val="00CB2EA6"/>
    <w:rsid w:val="00CB43D5"/>
    <w:rsid w:val="00CB57A5"/>
    <w:rsid w:val="00CB5919"/>
    <w:rsid w:val="00CC0006"/>
    <w:rsid w:val="00CC0723"/>
    <w:rsid w:val="00CC16F8"/>
    <w:rsid w:val="00CC180D"/>
    <w:rsid w:val="00CC4606"/>
    <w:rsid w:val="00CC47C3"/>
    <w:rsid w:val="00CC48B9"/>
    <w:rsid w:val="00CC4A3A"/>
    <w:rsid w:val="00CC4F70"/>
    <w:rsid w:val="00CC513F"/>
    <w:rsid w:val="00CC72BB"/>
    <w:rsid w:val="00CC7453"/>
    <w:rsid w:val="00CC76F9"/>
    <w:rsid w:val="00CD066B"/>
    <w:rsid w:val="00CD1238"/>
    <w:rsid w:val="00CD385C"/>
    <w:rsid w:val="00CD46E2"/>
    <w:rsid w:val="00CD49A8"/>
    <w:rsid w:val="00CD589A"/>
    <w:rsid w:val="00CD7A9D"/>
    <w:rsid w:val="00CE162F"/>
    <w:rsid w:val="00CE45E0"/>
    <w:rsid w:val="00CE48DF"/>
    <w:rsid w:val="00CE6B8F"/>
    <w:rsid w:val="00CE6F4A"/>
    <w:rsid w:val="00CE6FCD"/>
    <w:rsid w:val="00CF0847"/>
    <w:rsid w:val="00CF0ACD"/>
    <w:rsid w:val="00CF2CD4"/>
    <w:rsid w:val="00CF714B"/>
    <w:rsid w:val="00CF79E1"/>
    <w:rsid w:val="00D00044"/>
    <w:rsid w:val="00D00D0B"/>
    <w:rsid w:val="00D04B69"/>
    <w:rsid w:val="00D05A58"/>
    <w:rsid w:val="00D05E28"/>
    <w:rsid w:val="00D0618B"/>
    <w:rsid w:val="00D06F43"/>
    <w:rsid w:val="00D10FE1"/>
    <w:rsid w:val="00D14202"/>
    <w:rsid w:val="00D153CC"/>
    <w:rsid w:val="00D1741E"/>
    <w:rsid w:val="00D2004A"/>
    <w:rsid w:val="00D22C91"/>
    <w:rsid w:val="00D22D7C"/>
    <w:rsid w:val="00D2309C"/>
    <w:rsid w:val="00D24917"/>
    <w:rsid w:val="00D2511D"/>
    <w:rsid w:val="00D26147"/>
    <w:rsid w:val="00D26A54"/>
    <w:rsid w:val="00D26F5A"/>
    <w:rsid w:val="00D3068C"/>
    <w:rsid w:val="00D30C0B"/>
    <w:rsid w:val="00D31ED0"/>
    <w:rsid w:val="00D325B9"/>
    <w:rsid w:val="00D34415"/>
    <w:rsid w:val="00D3526E"/>
    <w:rsid w:val="00D364AB"/>
    <w:rsid w:val="00D36514"/>
    <w:rsid w:val="00D406D3"/>
    <w:rsid w:val="00D40F85"/>
    <w:rsid w:val="00D42BB1"/>
    <w:rsid w:val="00D42DAF"/>
    <w:rsid w:val="00D437D2"/>
    <w:rsid w:val="00D454F2"/>
    <w:rsid w:val="00D4595D"/>
    <w:rsid w:val="00D47587"/>
    <w:rsid w:val="00D47ED4"/>
    <w:rsid w:val="00D50FA4"/>
    <w:rsid w:val="00D510B7"/>
    <w:rsid w:val="00D51711"/>
    <w:rsid w:val="00D52BB5"/>
    <w:rsid w:val="00D52C18"/>
    <w:rsid w:val="00D537FA"/>
    <w:rsid w:val="00D54561"/>
    <w:rsid w:val="00D5547D"/>
    <w:rsid w:val="00D55C4C"/>
    <w:rsid w:val="00D5717E"/>
    <w:rsid w:val="00D60D40"/>
    <w:rsid w:val="00D61453"/>
    <w:rsid w:val="00D61DCF"/>
    <w:rsid w:val="00D62D33"/>
    <w:rsid w:val="00D6315C"/>
    <w:rsid w:val="00D64CE8"/>
    <w:rsid w:val="00D64FB3"/>
    <w:rsid w:val="00D70652"/>
    <w:rsid w:val="00D71182"/>
    <w:rsid w:val="00D71A83"/>
    <w:rsid w:val="00D71A94"/>
    <w:rsid w:val="00D71D63"/>
    <w:rsid w:val="00D71FEB"/>
    <w:rsid w:val="00D72C66"/>
    <w:rsid w:val="00D72C8C"/>
    <w:rsid w:val="00D72D25"/>
    <w:rsid w:val="00D73195"/>
    <w:rsid w:val="00D734AC"/>
    <w:rsid w:val="00D737D7"/>
    <w:rsid w:val="00D74975"/>
    <w:rsid w:val="00D74ABA"/>
    <w:rsid w:val="00D753F3"/>
    <w:rsid w:val="00D7684F"/>
    <w:rsid w:val="00D76DA7"/>
    <w:rsid w:val="00D80C09"/>
    <w:rsid w:val="00D80D99"/>
    <w:rsid w:val="00D84393"/>
    <w:rsid w:val="00D86F30"/>
    <w:rsid w:val="00D87BA1"/>
    <w:rsid w:val="00D909BE"/>
    <w:rsid w:val="00D91A8E"/>
    <w:rsid w:val="00D921C9"/>
    <w:rsid w:val="00D927A1"/>
    <w:rsid w:val="00D928F5"/>
    <w:rsid w:val="00D948CD"/>
    <w:rsid w:val="00D94DCC"/>
    <w:rsid w:val="00D9503C"/>
    <w:rsid w:val="00D9607E"/>
    <w:rsid w:val="00DA1CEE"/>
    <w:rsid w:val="00DA20F8"/>
    <w:rsid w:val="00DA3C5A"/>
    <w:rsid w:val="00DA4D90"/>
    <w:rsid w:val="00DA5D4D"/>
    <w:rsid w:val="00DA70ED"/>
    <w:rsid w:val="00DB2CE2"/>
    <w:rsid w:val="00DB33DF"/>
    <w:rsid w:val="00DB59D9"/>
    <w:rsid w:val="00DB5C6C"/>
    <w:rsid w:val="00DC0774"/>
    <w:rsid w:val="00DC082A"/>
    <w:rsid w:val="00DC2E93"/>
    <w:rsid w:val="00DC4439"/>
    <w:rsid w:val="00DC4C14"/>
    <w:rsid w:val="00DC5265"/>
    <w:rsid w:val="00DD1B5A"/>
    <w:rsid w:val="00DD2448"/>
    <w:rsid w:val="00DD2A46"/>
    <w:rsid w:val="00DD387E"/>
    <w:rsid w:val="00DD3CFF"/>
    <w:rsid w:val="00DD49DF"/>
    <w:rsid w:val="00DD507B"/>
    <w:rsid w:val="00DD51C3"/>
    <w:rsid w:val="00DD6228"/>
    <w:rsid w:val="00DD73EF"/>
    <w:rsid w:val="00DE1394"/>
    <w:rsid w:val="00DE1DC1"/>
    <w:rsid w:val="00DE23E8"/>
    <w:rsid w:val="00DE2BB0"/>
    <w:rsid w:val="00DE3DF9"/>
    <w:rsid w:val="00DE5BDD"/>
    <w:rsid w:val="00DF273F"/>
    <w:rsid w:val="00DF2E2D"/>
    <w:rsid w:val="00DF33D8"/>
    <w:rsid w:val="00DF3ADA"/>
    <w:rsid w:val="00DF5AC5"/>
    <w:rsid w:val="00DF6047"/>
    <w:rsid w:val="00DF650C"/>
    <w:rsid w:val="00DF6805"/>
    <w:rsid w:val="00DF68F4"/>
    <w:rsid w:val="00DF6983"/>
    <w:rsid w:val="00DF7439"/>
    <w:rsid w:val="00DF7BA8"/>
    <w:rsid w:val="00DF7FC2"/>
    <w:rsid w:val="00E0049D"/>
    <w:rsid w:val="00E0128B"/>
    <w:rsid w:val="00E0175B"/>
    <w:rsid w:val="00E01D14"/>
    <w:rsid w:val="00E01D9D"/>
    <w:rsid w:val="00E028FD"/>
    <w:rsid w:val="00E04E9F"/>
    <w:rsid w:val="00E05B8A"/>
    <w:rsid w:val="00E0682A"/>
    <w:rsid w:val="00E079E1"/>
    <w:rsid w:val="00E1082B"/>
    <w:rsid w:val="00E10BD3"/>
    <w:rsid w:val="00E120EB"/>
    <w:rsid w:val="00E13C8E"/>
    <w:rsid w:val="00E143D6"/>
    <w:rsid w:val="00E161FF"/>
    <w:rsid w:val="00E176BD"/>
    <w:rsid w:val="00E220E9"/>
    <w:rsid w:val="00E23042"/>
    <w:rsid w:val="00E26FAB"/>
    <w:rsid w:val="00E31FA3"/>
    <w:rsid w:val="00E32AAF"/>
    <w:rsid w:val="00E33A57"/>
    <w:rsid w:val="00E33D15"/>
    <w:rsid w:val="00E34DBD"/>
    <w:rsid w:val="00E35BB9"/>
    <w:rsid w:val="00E36368"/>
    <w:rsid w:val="00E373A2"/>
    <w:rsid w:val="00E4012B"/>
    <w:rsid w:val="00E41836"/>
    <w:rsid w:val="00E4707B"/>
    <w:rsid w:val="00E5289B"/>
    <w:rsid w:val="00E56662"/>
    <w:rsid w:val="00E56EB5"/>
    <w:rsid w:val="00E57592"/>
    <w:rsid w:val="00E57ECA"/>
    <w:rsid w:val="00E60625"/>
    <w:rsid w:val="00E608BB"/>
    <w:rsid w:val="00E6106B"/>
    <w:rsid w:val="00E6157F"/>
    <w:rsid w:val="00E61845"/>
    <w:rsid w:val="00E61A26"/>
    <w:rsid w:val="00E62136"/>
    <w:rsid w:val="00E62757"/>
    <w:rsid w:val="00E62B1B"/>
    <w:rsid w:val="00E6370A"/>
    <w:rsid w:val="00E63FFA"/>
    <w:rsid w:val="00E64E17"/>
    <w:rsid w:val="00E65C00"/>
    <w:rsid w:val="00E6673A"/>
    <w:rsid w:val="00E66D22"/>
    <w:rsid w:val="00E67049"/>
    <w:rsid w:val="00E672B3"/>
    <w:rsid w:val="00E67AE8"/>
    <w:rsid w:val="00E7126F"/>
    <w:rsid w:val="00E73303"/>
    <w:rsid w:val="00E73977"/>
    <w:rsid w:val="00E744E7"/>
    <w:rsid w:val="00E75D8E"/>
    <w:rsid w:val="00E84C6E"/>
    <w:rsid w:val="00E871F8"/>
    <w:rsid w:val="00E90B7D"/>
    <w:rsid w:val="00E92A31"/>
    <w:rsid w:val="00E92B2E"/>
    <w:rsid w:val="00E94F71"/>
    <w:rsid w:val="00E95011"/>
    <w:rsid w:val="00E953CC"/>
    <w:rsid w:val="00E9671E"/>
    <w:rsid w:val="00E97407"/>
    <w:rsid w:val="00E97F73"/>
    <w:rsid w:val="00EA3040"/>
    <w:rsid w:val="00EA3D3C"/>
    <w:rsid w:val="00EA64B9"/>
    <w:rsid w:val="00EA6782"/>
    <w:rsid w:val="00EA7F33"/>
    <w:rsid w:val="00EB03A4"/>
    <w:rsid w:val="00EB13B1"/>
    <w:rsid w:val="00EB1B2A"/>
    <w:rsid w:val="00EB21D1"/>
    <w:rsid w:val="00EB2C74"/>
    <w:rsid w:val="00EB2FC8"/>
    <w:rsid w:val="00EB4700"/>
    <w:rsid w:val="00EB6668"/>
    <w:rsid w:val="00EB68FC"/>
    <w:rsid w:val="00EC0126"/>
    <w:rsid w:val="00EC1570"/>
    <w:rsid w:val="00EC7CC3"/>
    <w:rsid w:val="00ED08F7"/>
    <w:rsid w:val="00ED2ABC"/>
    <w:rsid w:val="00ED2D61"/>
    <w:rsid w:val="00ED36BF"/>
    <w:rsid w:val="00ED3967"/>
    <w:rsid w:val="00ED5643"/>
    <w:rsid w:val="00ED5ABA"/>
    <w:rsid w:val="00EE0AF0"/>
    <w:rsid w:val="00EE1495"/>
    <w:rsid w:val="00EE289E"/>
    <w:rsid w:val="00EE323B"/>
    <w:rsid w:val="00EE4192"/>
    <w:rsid w:val="00EE4C04"/>
    <w:rsid w:val="00EE65B4"/>
    <w:rsid w:val="00EE7A4A"/>
    <w:rsid w:val="00EF194B"/>
    <w:rsid w:val="00EF1B1E"/>
    <w:rsid w:val="00EF1DC4"/>
    <w:rsid w:val="00EF2C6C"/>
    <w:rsid w:val="00EF4285"/>
    <w:rsid w:val="00EF49C2"/>
    <w:rsid w:val="00EF50F7"/>
    <w:rsid w:val="00EF51D5"/>
    <w:rsid w:val="00EF600E"/>
    <w:rsid w:val="00EF71AA"/>
    <w:rsid w:val="00F00172"/>
    <w:rsid w:val="00F02B03"/>
    <w:rsid w:val="00F02F48"/>
    <w:rsid w:val="00F045BC"/>
    <w:rsid w:val="00F06197"/>
    <w:rsid w:val="00F06208"/>
    <w:rsid w:val="00F064B1"/>
    <w:rsid w:val="00F10160"/>
    <w:rsid w:val="00F102EF"/>
    <w:rsid w:val="00F10349"/>
    <w:rsid w:val="00F109F8"/>
    <w:rsid w:val="00F12124"/>
    <w:rsid w:val="00F124F4"/>
    <w:rsid w:val="00F13473"/>
    <w:rsid w:val="00F16713"/>
    <w:rsid w:val="00F17984"/>
    <w:rsid w:val="00F17F82"/>
    <w:rsid w:val="00F17FD1"/>
    <w:rsid w:val="00F20503"/>
    <w:rsid w:val="00F2104F"/>
    <w:rsid w:val="00F2199D"/>
    <w:rsid w:val="00F252AA"/>
    <w:rsid w:val="00F2545C"/>
    <w:rsid w:val="00F259B2"/>
    <w:rsid w:val="00F2629D"/>
    <w:rsid w:val="00F26A0E"/>
    <w:rsid w:val="00F26AE7"/>
    <w:rsid w:val="00F27BE0"/>
    <w:rsid w:val="00F3146D"/>
    <w:rsid w:val="00F31E4D"/>
    <w:rsid w:val="00F320CF"/>
    <w:rsid w:val="00F32687"/>
    <w:rsid w:val="00F34A77"/>
    <w:rsid w:val="00F36583"/>
    <w:rsid w:val="00F43C36"/>
    <w:rsid w:val="00F44ECE"/>
    <w:rsid w:val="00F456CF"/>
    <w:rsid w:val="00F4605D"/>
    <w:rsid w:val="00F46494"/>
    <w:rsid w:val="00F475DE"/>
    <w:rsid w:val="00F5274A"/>
    <w:rsid w:val="00F52BAB"/>
    <w:rsid w:val="00F52CC1"/>
    <w:rsid w:val="00F53E0C"/>
    <w:rsid w:val="00F54168"/>
    <w:rsid w:val="00F54353"/>
    <w:rsid w:val="00F548C7"/>
    <w:rsid w:val="00F55527"/>
    <w:rsid w:val="00F558AB"/>
    <w:rsid w:val="00F563E4"/>
    <w:rsid w:val="00F566AF"/>
    <w:rsid w:val="00F56832"/>
    <w:rsid w:val="00F6023B"/>
    <w:rsid w:val="00F61D89"/>
    <w:rsid w:val="00F62635"/>
    <w:rsid w:val="00F638F8"/>
    <w:rsid w:val="00F66147"/>
    <w:rsid w:val="00F661F1"/>
    <w:rsid w:val="00F72AFF"/>
    <w:rsid w:val="00F80D93"/>
    <w:rsid w:val="00F8105E"/>
    <w:rsid w:val="00F83EF1"/>
    <w:rsid w:val="00F86ABB"/>
    <w:rsid w:val="00F8795E"/>
    <w:rsid w:val="00F90470"/>
    <w:rsid w:val="00F9061F"/>
    <w:rsid w:val="00F91265"/>
    <w:rsid w:val="00F9191F"/>
    <w:rsid w:val="00F957F9"/>
    <w:rsid w:val="00F96AA8"/>
    <w:rsid w:val="00F96E1F"/>
    <w:rsid w:val="00F97832"/>
    <w:rsid w:val="00F97D5F"/>
    <w:rsid w:val="00FA3BEF"/>
    <w:rsid w:val="00FA4011"/>
    <w:rsid w:val="00FA4E5C"/>
    <w:rsid w:val="00FA4FB4"/>
    <w:rsid w:val="00FA58A6"/>
    <w:rsid w:val="00FA6A4D"/>
    <w:rsid w:val="00FB2302"/>
    <w:rsid w:val="00FB3259"/>
    <w:rsid w:val="00FB5349"/>
    <w:rsid w:val="00FB5817"/>
    <w:rsid w:val="00FB5A8B"/>
    <w:rsid w:val="00FC75A5"/>
    <w:rsid w:val="00FC7C5B"/>
    <w:rsid w:val="00FD0F78"/>
    <w:rsid w:val="00FD14BA"/>
    <w:rsid w:val="00FD192A"/>
    <w:rsid w:val="00FD2DD2"/>
    <w:rsid w:val="00FD4A6D"/>
    <w:rsid w:val="00FD5131"/>
    <w:rsid w:val="00FD6013"/>
    <w:rsid w:val="00FD7648"/>
    <w:rsid w:val="00FD78E1"/>
    <w:rsid w:val="00FE247F"/>
    <w:rsid w:val="00FE2BDF"/>
    <w:rsid w:val="00FE2F28"/>
    <w:rsid w:val="00FE3509"/>
    <w:rsid w:val="00FE4868"/>
    <w:rsid w:val="00FE49C3"/>
    <w:rsid w:val="00FE5E67"/>
    <w:rsid w:val="00FE72BB"/>
    <w:rsid w:val="00FF14B8"/>
    <w:rsid w:val="00FF2C03"/>
    <w:rsid w:val="00FF3D81"/>
    <w:rsid w:val="00FF48E5"/>
    <w:rsid w:val="03A1432C"/>
    <w:rsid w:val="098817B5"/>
    <w:rsid w:val="0D08076D"/>
    <w:rsid w:val="0F557E46"/>
    <w:rsid w:val="0FEF7E8C"/>
    <w:rsid w:val="110418CF"/>
    <w:rsid w:val="14EC07F1"/>
    <w:rsid w:val="1A2F1D02"/>
    <w:rsid w:val="2371269E"/>
    <w:rsid w:val="28081174"/>
    <w:rsid w:val="2F004810"/>
    <w:rsid w:val="2F267844"/>
    <w:rsid w:val="33B364A2"/>
    <w:rsid w:val="34050E07"/>
    <w:rsid w:val="3E077CBA"/>
    <w:rsid w:val="479018D3"/>
    <w:rsid w:val="48E5008E"/>
    <w:rsid w:val="54C90559"/>
    <w:rsid w:val="54E42E64"/>
    <w:rsid w:val="56F60FC5"/>
    <w:rsid w:val="5A3B136F"/>
    <w:rsid w:val="5ABA4999"/>
    <w:rsid w:val="5C02567F"/>
    <w:rsid w:val="5FD910E3"/>
    <w:rsid w:val="62F54CD7"/>
    <w:rsid w:val="64450EC0"/>
    <w:rsid w:val="65075D34"/>
    <w:rsid w:val="68FA3A86"/>
    <w:rsid w:val="6EB94D9F"/>
    <w:rsid w:val="75484C21"/>
    <w:rsid w:val="793E0D03"/>
    <w:rsid w:val="7C6B78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2"/>
    <o:shapelayout v:ext="edit">
      <o:idmap v:ext="edit" data="5"/>
    </o:shapelayout>
  </w:shapeDefaults>
  <w:decimalSymbol w:val="."/>
  <w:listSeparator w:val=","/>
  <w15:docId w15:val="{83AF5555-4BFB-49E2-B164-F946B6E687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semiHidden="1" w:uiPriority="59" w:unhideWhenUsed="1"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before="120" w:after="240"/>
    </w:pPr>
    <w:rPr>
      <w:rFonts w:eastAsiaTheme="minorEastAsia" w:cstheme="minorBidi"/>
      <w:sz w:val="24"/>
      <w:szCs w:val="22"/>
      <w:lang w:val="en-US" w:eastAsia="en-US"/>
    </w:rPr>
  </w:style>
  <w:style w:type="paragraph" w:styleId="Heading1">
    <w:name w:val="heading 1"/>
    <w:basedOn w:val="ListParagraph"/>
    <w:next w:val="Normal"/>
    <w:link w:val="Heading1Char"/>
    <w:uiPriority w:val="2"/>
    <w:qFormat/>
    <w:pPr>
      <w:numPr>
        <w:numId w:val="0"/>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outlineLvl w:val="3"/>
    </w:pPr>
    <w:rPr>
      <w:iCs/>
    </w:rPr>
  </w:style>
  <w:style w:type="paragraph" w:styleId="Heading5">
    <w:name w:val="heading 5"/>
    <w:basedOn w:val="Heading4"/>
    <w:next w:val="Normal"/>
    <w:link w:val="Heading5Char"/>
    <w:uiPriority w:val="2"/>
    <w:qFormat/>
    <w:p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1"/>
      </w:numPr>
      <w:ind w:left="1434" w:hanging="357"/>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eastAsiaTheme="minorEastAsia" w:cstheme="minorBidi"/>
      <w:sz w:val="24"/>
      <w:szCs w:val="22"/>
      <w:lang w:val="en-US"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FooterChar">
    <w:name w:val="Footer Char"/>
    <w:basedOn w:val="DefaultParagraphFont"/>
    <w:link w:val="Footer"/>
    <w:uiPriority w:val="99"/>
    <w:qFormat/>
  </w:style>
  <w:style w:type="character" w:customStyle="1" w:styleId="FootnoteTextChar">
    <w:name w:val="Footnote Text Char"/>
    <w:basedOn w:val="DefaultParagraphFont"/>
    <w:link w:val="FootnoteText"/>
    <w:uiPriority w:val="99"/>
    <w:semiHidden/>
    <w:qFormat/>
    <w:rPr>
      <w:sz w:val="20"/>
      <w:szCs w:val="20"/>
    </w:rPr>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EndnoteTextChar">
    <w:name w:val="Endnote Text Char"/>
    <w:basedOn w:val="DefaultParagraphFont"/>
    <w:link w:val="EndnoteText"/>
    <w:uiPriority w:val="99"/>
    <w:semiHidden/>
    <w:qFormat/>
    <w:rPr>
      <w:sz w:val="20"/>
      <w:szCs w:val="20"/>
    </w:rPr>
  </w:style>
  <w:style w:type="character" w:customStyle="1" w:styleId="CommentTextChar">
    <w:name w:val="Comment Text Char"/>
    <w:basedOn w:val="DefaultParagraphFont"/>
    <w:link w:val="CommentText"/>
    <w:uiPriority w:val="99"/>
    <w:semiHidden/>
    <w:qFormat/>
    <w:rPr>
      <w:sz w:val="20"/>
      <w:szCs w:val="20"/>
    </w:rPr>
  </w:style>
  <w:style w:type="character" w:customStyle="1" w:styleId="CommentSubjectChar">
    <w:name w:val="Comment Subject Char"/>
    <w:basedOn w:val="CommentTextChar"/>
    <w:link w:val="CommentSubject"/>
    <w:uiPriority w:val="99"/>
    <w:semiHidden/>
    <w:qFormat/>
    <w:rPr>
      <w:b/>
      <w:bCs/>
      <w:sz w:val="20"/>
      <w:szCs w:val="20"/>
    </w:rPr>
  </w:style>
  <w:style w:type="character" w:customStyle="1" w:styleId="TitleChar">
    <w:name w:val="Title Char"/>
    <w:basedOn w:val="DefaultParagraphFont"/>
    <w:link w:val="Title"/>
    <w:qFormat/>
    <w:rPr>
      <w:rFonts w:ascii="Times New Roman" w:hAnsi="Times New Roman" w:cs="Times New Roman"/>
      <w:b/>
      <w:sz w:val="32"/>
      <w:szCs w:val="32"/>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customStyle="1" w:styleId="AuthorList">
    <w:name w:val="Author List"/>
    <w:basedOn w:val="Subtitle"/>
    <w:next w:val="Normal"/>
    <w:qFormat/>
  </w:style>
  <w:style w:type="character" w:customStyle="1" w:styleId="1">
    <w:name w:val="不明显强调1"/>
    <w:basedOn w:val="DefaultParagraphFont"/>
    <w:uiPriority w:val="19"/>
    <w:qFormat/>
    <w:rPr>
      <w:rFonts w:ascii="Times New Roman" w:hAnsi="Times New Roman"/>
      <w:i/>
      <w:iCs/>
      <w:color w:val="404040" w:themeColor="text1" w:themeTint="BF"/>
    </w:rPr>
  </w:style>
  <w:style w:type="character" w:customStyle="1" w:styleId="10">
    <w:name w:val="明显强调1"/>
    <w:basedOn w:val="DefaultParagraphFont"/>
    <w:uiPriority w:val="21"/>
    <w:unhideWhenUsed/>
    <w:qFormat/>
    <w:rPr>
      <w:rFonts w:ascii="Times New Roman" w:hAnsi="Times New Roman"/>
      <w:i/>
      <w:iCs/>
      <w:color w:val="auto"/>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11">
    <w:name w:val="明显参考1"/>
    <w:basedOn w:val="DefaultParagraphFont"/>
    <w:uiPriority w:val="32"/>
    <w:qFormat/>
    <w:rPr>
      <w:b/>
      <w:bCs/>
      <w:smallCaps/>
      <w:color w:val="auto"/>
      <w:spacing w:val="5"/>
    </w:rPr>
  </w:style>
  <w:style w:type="character" w:customStyle="1" w:styleId="12">
    <w:name w:val="书籍标题1"/>
    <w:basedOn w:val="DefaultParagraphFont"/>
    <w:uiPriority w:val="33"/>
    <w:qFormat/>
    <w:rPr>
      <w:rFonts w:ascii="Times New Roman" w:hAnsi="Times New Roman"/>
      <w:b/>
      <w:bCs/>
      <w:i/>
      <w:iCs/>
      <w:spacing w:val="5"/>
    </w:rPr>
  </w:style>
  <w:style w:type="paragraph" w:customStyle="1" w:styleId="13">
    <w:name w:val="修订1"/>
    <w:hidden/>
    <w:uiPriority w:val="99"/>
    <w:semiHidden/>
    <w:qFormat/>
    <w:rPr>
      <w:rFonts w:eastAsiaTheme="minorEastAsia" w:cstheme="minorBidi"/>
      <w:sz w:val="24"/>
      <w:szCs w:val="22"/>
      <w:lang w:val="en-US" w:eastAsia="en-US"/>
    </w:rPr>
  </w:style>
  <w:style w:type="paragraph" w:customStyle="1" w:styleId="EndNoteBibliographyTitle">
    <w:name w:val="EndNote Bibliography Title"/>
    <w:basedOn w:val="Normal"/>
    <w:link w:val="EndNoteBibliographyTitle0"/>
    <w:qFormat/>
    <w:pPr>
      <w:spacing w:after="0"/>
      <w:jc w:val="center"/>
    </w:pPr>
    <w:rPr>
      <w:rFonts w:cs="Times New Roman"/>
    </w:rPr>
  </w:style>
  <w:style w:type="character" w:customStyle="1" w:styleId="EndNoteBibliographyTitle0">
    <w:name w:val="EndNote Bibliography Title 字符"/>
    <w:basedOn w:val="DefaultParagraphFont"/>
    <w:link w:val="EndNoteBibliographyTitle"/>
    <w:qFormat/>
    <w:rPr>
      <w:rFonts w:eastAsiaTheme="minorEastAsia"/>
      <w:sz w:val="24"/>
      <w:szCs w:val="22"/>
      <w:lang w:eastAsia="en-US"/>
    </w:rPr>
  </w:style>
  <w:style w:type="paragraph" w:customStyle="1" w:styleId="EndNoteBibliography">
    <w:name w:val="EndNote Bibliography"/>
    <w:basedOn w:val="Normal"/>
    <w:link w:val="EndNoteBibliography0"/>
    <w:qFormat/>
    <w:rPr>
      <w:rFonts w:cs="Times New Roman"/>
    </w:rPr>
  </w:style>
  <w:style w:type="character" w:customStyle="1" w:styleId="EndNoteBibliography0">
    <w:name w:val="EndNote Bibliography 字符"/>
    <w:basedOn w:val="DefaultParagraphFont"/>
    <w:link w:val="EndNoteBibliography"/>
    <w:qFormat/>
    <w:rPr>
      <w:rFonts w:eastAsiaTheme="minorEastAsia"/>
      <w:sz w:val="24"/>
      <w:szCs w:val="22"/>
      <w:lang w:eastAsia="en-US"/>
    </w:rPr>
  </w:style>
  <w:style w:type="character" w:customStyle="1" w:styleId="14">
    <w:name w:val="未处理的提及1"/>
    <w:basedOn w:val="DefaultParagraphFont"/>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jpeg"/><Relationship Id="rId18" Type="http://schemas.openxmlformats.org/officeDocument/2006/relationships/header" Target="header3.xml"/><Relationship Id="rId3" Type="http://schemas.openxmlformats.org/officeDocument/2006/relationships/numbering" Target="numbering.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image" Target="media/image4.jpe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5" Type="http://schemas.openxmlformats.org/officeDocument/2006/relationships/header" Target="header2.xml"/><Relationship Id="rId10" Type="http://schemas.openxmlformats.org/officeDocument/2006/relationships/image" Target="media/image2.jpeg"/><Relationship Id="rId19" Type="http://schemas.openxmlformats.org/officeDocument/2006/relationships/footer" Target="footer3.xml"/><Relationship Id="rId4" Type="http://schemas.openxmlformats.org/officeDocument/2006/relationships/styles" Target="styles.xml"/><Relationship Id="rId9" Type="http://schemas.openxmlformats.org/officeDocument/2006/relationships/image" Target="media/image1.jpeg"/><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hpExts>
    <customShpInfo spid="_x0000_s4097"/>
    <customShpInfo spid="_x0000_s4098"/>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C141382-376A-47D3-8B87-492806D3F4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81</TotalTime>
  <Pages>6</Pages>
  <Words>445</Words>
  <Characters>2542</Characters>
  <Application>Microsoft Office Word</Application>
  <DocSecurity>0</DocSecurity>
  <Lines>21</Lines>
  <Paragraphs>5</Paragraphs>
  <ScaleCrop>false</ScaleCrop>
  <Company/>
  <LinksUpToDate>false</LinksUpToDate>
  <CharactersWithSpaces>29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Nithya R</cp:lastModifiedBy>
  <cp:revision>303</cp:revision>
  <cp:lastPrinted>2013-10-03T12:51:00Z</cp:lastPrinted>
  <dcterms:created xsi:type="dcterms:W3CDTF">2024-02-18T04:14:00Z</dcterms:created>
  <dcterms:modified xsi:type="dcterms:W3CDTF">2025-08-06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9A14A6A5278E4EC696F1BC0895FA93EE_12</vt:lpwstr>
  </property>
  <property fmtid="{D5CDD505-2E9C-101B-9397-08002B2CF9AE}" pid="4" name="KSOTemplateDocerSaveRecord">
    <vt:lpwstr>eyJoZGlkIjoiYjkyZGMyY2VlYzNlYTJhNWZjOGJhODFhNzllM2M3ZGMiLCJ1c2VySWQiOiIyNDczMzc1ODMifQ==</vt:lpwstr>
  </property>
</Properties>
</file>